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807" w:rsidRDefault="006E6807" w:rsidP="006E6807">
      <w:pPr>
        <w:rPr>
          <w:lang w:val="en-CA"/>
        </w:rPr>
      </w:pPr>
      <w:proofErr w:type="gramStart"/>
      <w:r>
        <w:rPr>
          <w:lang w:val="en-CA"/>
        </w:rPr>
        <w:t>Additional file 7.</w:t>
      </w:r>
      <w:proofErr w:type="gramEnd"/>
      <w:r w:rsidRPr="00B911BE">
        <w:rPr>
          <w:i/>
          <w:iCs/>
          <w:lang w:val="en-CA"/>
        </w:rPr>
        <w:t xml:space="preserve"> </w:t>
      </w:r>
      <w:r w:rsidRPr="00B911BE">
        <w:rPr>
          <w:i/>
          <w:iCs/>
          <w:color w:val="000000" w:themeColor="text1"/>
          <w:sz w:val="20"/>
          <w:szCs w:val="20"/>
          <w:lang w:val="en-CA"/>
        </w:rPr>
        <w:t xml:space="preserve">Forest plot: </w:t>
      </w:r>
      <w:r w:rsidRPr="0018719F">
        <w:rPr>
          <w:i/>
          <w:iCs/>
          <w:color w:val="000000" w:themeColor="text1"/>
          <w:sz w:val="20"/>
          <w:szCs w:val="20"/>
          <w:lang w:val="en-CA"/>
        </w:rPr>
        <w:t xml:space="preserve">Subgroup analysis on type of technology for </w:t>
      </w:r>
      <w:r>
        <w:rPr>
          <w:i/>
          <w:iCs/>
          <w:color w:val="000000" w:themeColor="text1"/>
          <w:sz w:val="20"/>
          <w:szCs w:val="20"/>
          <w:lang w:val="en-CA"/>
        </w:rPr>
        <w:t>a</w:t>
      </w:r>
      <w:r w:rsidRPr="00B911BE">
        <w:rPr>
          <w:i/>
          <w:iCs/>
          <w:color w:val="000000" w:themeColor="text1"/>
          <w:sz w:val="20"/>
          <w:szCs w:val="20"/>
          <w:lang w:val="en-CA"/>
        </w:rPr>
        <w:t xml:space="preserve">ny digital intervention vs. usual care or another digital intervention to manage </w:t>
      </w:r>
      <w:r>
        <w:rPr>
          <w:i/>
          <w:iCs/>
          <w:color w:val="000000" w:themeColor="text1"/>
          <w:sz w:val="20"/>
          <w:szCs w:val="20"/>
          <w:lang w:val="en-CA"/>
        </w:rPr>
        <w:t>depression</w:t>
      </w:r>
      <w:r w:rsidRPr="00B911BE">
        <w:rPr>
          <w:i/>
          <w:iCs/>
          <w:color w:val="000000" w:themeColor="text1"/>
          <w:sz w:val="20"/>
          <w:szCs w:val="20"/>
          <w:lang w:val="en-CA"/>
        </w:rPr>
        <w:t xml:space="preserve"> in people with any concomitant chronic condition</w:t>
      </w:r>
      <w:r>
        <w:rPr>
          <w:i/>
          <w:iCs/>
          <w:color w:val="000000" w:themeColor="text1"/>
          <w:sz w:val="20"/>
          <w:szCs w:val="20"/>
          <w:lang w:val="en-CA"/>
        </w:rPr>
        <w:t>.</w:t>
      </w:r>
    </w:p>
    <w:p w:rsidR="006E6807" w:rsidRDefault="006E6807" w:rsidP="006E6807">
      <w:pPr>
        <w:jc w:val="both"/>
        <w:rPr>
          <w:lang w:val="en-CA"/>
        </w:rPr>
      </w:pPr>
    </w:p>
    <w:p w:rsidR="006E6807" w:rsidRDefault="006E6807" w:rsidP="006E6807">
      <w:pPr>
        <w:jc w:val="both"/>
        <w:rPr>
          <w:lang w:val="en-CA"/>
        </w:rPr>
      </w:pPr>
      <w:r>
        <w:rPr>
          <w:noProof/>
        </w:rPr>
        <w:drawing>
          <wp:inline distT="0" distB="0" distL="0" distR="0" wp14:anchorId="64CA256E" wp14:editId="3A0AE9DE">
            <wp:extent cx="5731510" cy="7631430"/>
            <wp:effectExtent l="0" t="0" r="8890" b="13970"/>
            <wp:docPr id="15" name="Graphique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553D" w:rsidRDefault="00B7553D">
      <w:bookmarkStart w:id="0" w:name="_GoBack"/>
      <w:bookmarkEnd w:id="0"/>
    </w:p>
    <w:sectPr w:rsidR="00B7553D" w:rsidSect="00A773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807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07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8" Type="http://schemas.openxmlformats.org/officeDocument/2006/relationships/oleObject" Target="https://uqacca0-my.sharepoint.com/personal/maxime1_sasseville_uqac_ca/Documents/!Post-doc/RAPID%20REVIEW/deuxie&#768;me%20revue/deuxie&#768;me%20papier/forest_plot%20-%20correction%20-%20ajout%20de%20groupes%20anx%20&amp;%20dep.xlsx" TargetMode="External"/><Relationship Id="rId3" Type="http://schemas.openxmlformats.org/officeDocument/2006/relationships/image" Target="../media/image3.emf"/><Relationship Id="rId7" Type="http://schemas.openxmlformats.org/officeDocument/2006/relationships/image" Target="../media/image7.emf"/><Relationship Id="rId2" Type="http://schemas.openxmlformats.org/officeDocument/2006/relationships/image" Target="../media/image2.emf"/><Relationship Id="rId1" Type="http://schemas.openxmlformats.org/officeDocument/2006/relationships/image" Target="../media/image1.emf"/><Relationship Id="rId6" Type="http://schemas.openxmlformats.org/officeDocument/2006/relationships/image" Target="../media/image6.emf"/><Relationship Id="rId5" Type="http://schemas.openxmlformats.org/officeDocument/2006/relationships/image" Target="../media/image5.emf"/><Relationship Id="rId4" Type="http://schemas.openxmlformats.org/officeDocument/2006/relationships/image" Target="../media/image4.emf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tech_sys_ mobile app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2:$I$3</c:f>
                <c:numCache>
                  <c:formatCode>General</c:formatCode>
                  <c:ptCount val="2"/>
                  <c:pt idx="0">
                    <c:v>0.35924186954291248</c:v>
                  </c:pt>
                  <c:pt idx="1">
                    <c:v>0.4726534070203427</c:v>
                  </c:pt>
                </c:numCache>
              </c:numRef>
            </c:plus>
            <c:minus>
              <c:numRef>
                <c:f>dep_tech_system!$H$2:$H$3</c:f>
                <c:numCache>
                  <c:formatCode>General</c:formatCode>
                  <c:ptCount val="2"/>
                  <c:pt idx="0">
                    <c:v>0.35924186954291248</c:v>
                  </c:pt>
                  <c:pt idx="1">
                    <c:v>0.4726534070203427</c:v>
                  </c:pt>
                </c:numCache>
              </c:numRef>
            </c:minus>
          </c:errBars>
          <c:xVal>
            <c:numRef>
              <c:f>dep_tech_system!$E$2:$E$3</c:f>
              <c:numCache>
                <c:formatCode>General</c:formatCode>
                <c:ptCount val="2"/>
                <c:pt idx="0">
                  <c:v>-0.22781566476509099</c:v>
                </c:pt>
                <c:pt idx="1">
                  <c:v>-0.31942689589177231</c:v>
                </c:pt>
              </c:numCache>
            </c:numRef>
          </c:xVal>
          <c:yVal>
            <c:numRef>
              <c:f>dep_tech_system!$A$2:$A$3</c:f>
              <c:numCache>
                <c:formatCode>General</c:formatCode>
                <c:ptCount val="2"/>
                <c:pt idx="0">
                  <c:v>115</c:v>
                </c:pt>
                <c:pt idx="1">
                  <c:v>1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641-ED45-86C4-3697FBBC8E50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xVal>
            <c:numRef>
              <c:f>dep_tech_system!$L$2:$L$4</c:f>
              <c:numCache>
                <c:formatCode>General</c:formatCode>
                <c:ptCount val="3"/>
                <c:pt idx="0">
                  <c:v>-3</c:v>
                </c:pt>
                <c:pt idx="1">
                  <c:v>-3</c:v>
                </c:pt>
                <c:pt idx="2">
                  <c:v>-3</c:v>
                </c:pt>
              </c:numCache>
            </c:numRef>
          </c:xVal>
          <c:yVal>
            <c:numRef>
              <c:f>dep_tech_system!$A$2:$A$4</c:f>
              <c:numCache>
                <c:formatCode>General</c:formatCode>
                <c:ptCount val="3"/>
                <c:pt idx="0">
                  <c:v>115</c:v>
                </c:pt>
                <c:pt idx="1">
                  <c:v>114</c:v>
                </c:pt>
                <c:pt idx="2">
                  <c:v>1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641-ED45-86C4-3697FBBC8E50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4</c:f>
              <c:numCache>
                <c:formatCode>General</c:formatCode>
                <c:ptCount val="1"/>
                <c:pt idx="0">
                  <c:v>-0.26135988891154821</c:v>
                </c:pt>
              </c:numCache>
            </c:numRef>
          </c:xVal>
          <c:yVal>
            <c:numRef>
              <c:f>dep_tech_system!$A$4</c:f>
              <c:numCache>
                <c:formatCode>General</c:formatCode>
                <c:ptCount val="1"/>
                <c:pt idx="0">
                  <c:v>1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641-ED45-86C4-3697FBBC8E50}"/>
            </c:ext>
          </c:extLst>
        </c:ser>
        <c:ser>
          <c:idx val="3"/>
          <c:order val="3"/>
          <c:tx>
            <c:v>tech_sys_ other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5:$I$6</c:f>
                <c:numCache>
                  <c:formatCode>General</c:formatCode>
                  <c:ptCount val="2"/>
                  <c:pt idx="0">
                    <c:v>0.54661473978185371</c:v>
                  </c:pt>
                  <c:pt idx="1">
                    <c:v>0.26431441898269681</c:v>
                  </c:pt>
                </c:numCache>
              </c:numRef>
            </c:plus>
            <c:minus>
              <c:numRef>
                <c:f>dep_tech_system!$H$5:$H$6</c:f>
                <c:numCache>
                  <c:formatCode>General</c:formatCode>
                  <c:ptCount val="2"/>
                  <c:pt idx="0">
                    <c:v>0.54661473978185371</c:v>
                  </c:pt>
                  <c:pt idx="1">
                    <c:v>0.26431441898269681</c:v>
                  </c:pt>
                </c:numCache>
              </c:numRef>
            </c:minus>
          </c:errBars>
          <c:xVal>
            <c:numRef>
              <c:f>dep_tech_system!$E$5:$E$6</c:f>
              <c:numCache>
                <c:formatCode>General</c:formatCode>
                <c:ptCount val="2"/>
                <c:pt idx="0">
                  <c:v>-0.39960749632828502</c:v>
                </c:pt>
                <c:pt idx="1">
                  <c:v>-3.1934709738218853E-2</c:v>
                </c:pt>
              </c:numCache>
            </c:numRef>
          </c:xVal>
          <c:yVal>
            <c:numRef>
              <c:f>dep_tech_system!$A$5:$A$6</c:f>
              <c:numCache>
                <c:formatCode>General</c:formatCode>
                <c:ptCount val="2"/>
                <c:pt idx="0">
                  <c:v>112</c:v>
                </c:pt>
                <c:pt idx="1">
                  <c:v>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641-ED45-86C4-3697FBBC8E50}"/>
            </c:ext>
          </c:extLst>
        </c:ser>
        <c:ser>
          <c:idx val="4"/>
          <c:order val="4"/>
          <c:spPr>
            <a:ln w="28575">
              <a:noFill/>
            </a:ln>
          </c:spPr>
          <c:marker>
            <c:symbol val="none"/>
          </c:marker>
          <c:xVal>
            <c:numRef>
              <c:f>dep_tech_system!$L$5:$L$7</c:f>
              <c:numCache>
                <c:formatCode>General</c:formatCode>
                <c:ptCount val="3"/>
                <c:pt idx="0">
                  <c:v>-3</c:v>
                </c:pt>
                <c:pt idx="1">
                  <c:v>-3</c:v>
                </c:pt>
                <c:pt idx="2">
                  <c:v>-3</c:v>
                </c:pt>
              </c:numCache>
            </c:numRef>
          </c:xVal>
          <c:yVal>
            <c:numRef>
              <c:f>dep_tech_system!$A$5:$A$7</c:f>
              <c:numCache>
                <c:formatCode>General</c:formatCode>
                <c:ptCount val="3"/>
                <c:pt idx="0">
                  <c:v>112</c:v>
                </c:pt>
                <c:pt idx="1">
                  <c:v>111</c:v>
                </c:pt>
                <c:pt idx="2">
                  <c:v>1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641-ED45-86C4-3697FBBC8E50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7</c:f>
              <c:numCache>
                <c:formatCode>General</c:formatCode>
                <c:ptCount val="1"/>
                <c:pt idx="0">
                  <c:v>-0.1016116725731685</c:v>
                </c:pt>
              </c:numCache>
            </c:numRef>
          </c:xVal>
          <c:yVal>
            <c:numRef>
              <c:f>dep_tech_system!$A$7</c:f>
              <c:numCache>
                <c:formatCode>General</c:formatCode>
                <c:ptCount val="1"/>
                <c:pt idx="0">
                  <c:v>1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641-ED45-86C4-3697FBBC8E50}"/>
            </c:ext>
          </c:extLst>
        </c:ser>
        <c:ser>
          <c:idx val="6"/>
          <c:order val="6"/>
          <c:tx>
            <c:v>tech_sys_computer (program or software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8:$I$11</c:f>
                <c:numCache>
                  <c:formatCode>General</c:formatCode>
                  <c:ptCount val="4"/>
                  <c:pt idx="0">
                    <c:v>0.54963297741387651</c:v>
                  </c:pt>
                  <c:pt idx="1">
                    <c:v>0.54661473978185371</c:v>
                  </c:pt>
                  <c:pt idx="2">
                    <c:v>0.84183171360221054</c:v>
                  </c:pt>
                  <c:pt idx="3">
                    <c:v>0.55484002307575508</c:v>
                  </c:pt>
                </c:numCache>
              </c:numRef>
            </c:plus>
            <c:minus>
              <c:numRef>
                <c:f>dep_tech_system!$H$8:$H$11</c:f>
                <c:numCache>
                  <c:formatCode>General</c:formatCode>
                  <c:ptCount val="4"/>
                  <c:pt idx="0">
                    <c:v>0.54963297741387651</c:v>
                  </c:pt>
                  <c:pt idx="1">
                    <c:v>0.54661473978185371</c:v>
                  </c:pt>
                  <c:pt idx="2">
                    <c:v>0.84183171360221065</c:v>
                  </c:pt>
                  <c:pt idx="3">
                    <c:v>0.55484002307575508</c:v>
                  </c:pt>
                </c:numCache>
              </c:numRef>
            </c:minus>
          </c:errBars>
          <c:xVal>
            <c:numRef>
              <c:f>dep_tech_system!$E$8:$E$11</c:f>
              <c:numCache>
                <c:formatCode>General</c:formatCode>
                <c:ptCount val="4"/>
                <c:pt idx="0">
                  <c:v>-0.12893778395017841</c:v>
                </c:pt>
                <c:pt idx="1">
                  <c:v>-0.39960749632828502</c:v>
                </c:pt>
                <c:pt idx="2">
                  <c:v>-0.84527257581473636</c:v>
                </c:pt>
                <c:pt idx="3">
                  <c:v>-1.0141148965788449</c:v>
                </c:pt>
              </c:numCache>
            </c:numRef>
          </c:xVal>
          <c:yVal>
            <c:numRef>
              <c:f>dep_tech_system!$A$8:$A$11</c:f>
              <c:numCache>
                <c:formatCode>General</c:formatCode>
                <c:ptCount val="4"/>
                <c:pt idx="0">
                  <c:v>109</c:v>
                </c:pt>
                <c:pt idx="1">
                  <c:v>108</c:v>
                </c:pt>
                <c:pt idx="2">
                  <c:v>107</c:v>
                </c:pt>
                <c:pt idx="3">
                  <c:v>1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641-ED45-86C4-3697FBBC8E50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none"/>
          </c:marker>
          <c:xVal>
            <c:numRef>
              <c:f>dep_tech_system!$L$8:$L$12</c:f>
              <c:numCache>
                <c:formatCode>General</c:formatCode>
                <c:ptCount val="5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</c:numCache>
            </c:numRef>
          </c:xVal>
          <c:yVal>
            <c:numRef>
              <c:f>dep_tech_system!$A$8:$A$12</c:f>
              <c:numCache>
                <c:formatCode>General</c:formatCode>
                <c:ptCount val="5"/>
                <c:pt idx="0">
                  <c:v>109</c:v>
                </c:pt>
                <c:pt idx="1">
                  <c:v>108</c:v>
                </c:pt>
                <c:pt idx="2">
                  <c:v>107</c:v>
                </c:pt>
                <c:pt idx="3">
                  <c:v>106</c:v>
                </c:pt>
                <c:pt idx="4">
                  <c:v>1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641-ED45-86C4-3697FBBC8E50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12</c:f>
              <c:numCache>
                <c:formatCode>General</c:formatCode>
                <c:ptCount val="1"/>
                <c:pt idx="0">
                  <c:v>-0.55239660554263026</c:v>
                </c:pt>
              </c:numCache>
            </c:numRef>
          </c:xVal>
          <c:yVal>
            <c:numRef>
              <c:f>dep_tech_system!$A$12</c:f>
              <c:numCache>
                <c:formatCode>General</c:formatCode>
                <c:ptCount val="1"/>
                <c:pt idx="0">
                  <c:v>1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641-ED45-86C4-3697FBBC8E50}"/>
            </c:ext>
          </c:extLst>
        </c:ser>
        <c:ser>
          <c:idx val="9"/>
          <c:order val="9"/>
          <c:tx>
            <c:v>tech_sys_connected devices</c:v>
          </c:tx>
          <c:spPr>
            <a:ln w="28575">
              <a:noFill/>
            </a:ln>
          </c:spPr>
          <c:marker>
            <c:symbol val="circle"/>
            <c:size val="3"/>
          </c:marker>
          <c:errBars>
            <c:errDir val="x"/>
            <c:errBarType val="both"/>
            <c:errValType val="cust"/>
            <c:noEndCap val="0"/>
            <c:plus>
              <c:numRef>
                <c:f>dep_tech_system!$I$13</c:f>
                <c:numCache>
                  <c:formatCode>General</c:formatCode>
                  <c:ptCount val="1"/>
                  <c:pt idx="0">
                    <c:v>0.54963297741387651</c:v>
                  </c:pt>
                </c:numCache>
              </c:numRef>
            </c:plus>
            <c:minus>
              <c:numRef>
                <c:f>dep_tech_system!$H$13</c:f>
                <c:numCache>
                  <c:formatCode>General</c:formatCode>
                  <c:ptCount val="1"/>
                  <c:pt idx="0">
                    <c:v>0.54963297741387651</c:v>
                  </c:pt>
                </c:numCache>
              </c:numRef>
            </c:minus>
          </c:errBars>
          <c:xVal>
            <c:numRef>
              <c:f>dep_tech_system!$E$13</c:f>
              <c:numCache>
                <c:formatCode>General</c:formatCode>
                <c:ptCount val="1"/>
                <c:pt idx="0">
                  <c:v>-0.12893778395017841</c:v>
                </c:pt>
              </c:numCache>
            </c:numRef>
          </c:xVal>
          <c:yVal>
            <c:numRef>
              <c:f>dep_tech_system!$A$13</c:f>
              <c:numCache>
                <c:formatCode>General</c:formatCode>
                <c:ptCount val="1"/>
                <c:pt idx="0">
                  <c:v>1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641-ED45-86C4-3697FBBC8E50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none"/>
          </c:marker>
          <c:xVal>
            <c:numRef>
              <c:f>dep_tech_system!$L$13:$L$14</c:f>
              <c:numCache>
                <c:formatCode>General</c:formatCode>
                <c:ptCount val="2"/>
                <c:pt idx="0">
                  <c:v>-3</c:v>
                </c:pt>
                <c:pt idx="1">
                  <c:v>-3</c:v>
                </c:pt>
              </c:numCache>
            </c:numRef>
          </c:xVal>
          <c:yVal>
            <c:numRef>
              <c:f>dep_tech_system!$A$13:$A$14</c:f>
              <c:numCache>
                <c:formatCode>General</c:formatCode>
                <c:ptCount val="2"/>
                <c:pt idx="0">
                  <c:v>104</c:v>
                </c:pt>
                <c:pt idx="1">
                  <c:v>1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4641-ED45-86C4-3697FBBC8E50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4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14</c:f>
              <c:numCache>
                <c:formatCode>General</c:formatCode>
                <c:ptCount val="1"/>
                <c:pt idx="0">
                  <c:v>-0.12893778395017841</c:v>
                </c:pt>
              </c:numCache>
            </c:numRef>
          </c:xVal>
          <c:yVal>
            <c:numRef>
              <c:f>dep_tech_system!$A$14</c:f>
              <c:numCache>
                <c:formatCode>General</c:formatCode>
                <c:ptCount val="1"/>
                <c:pt idx="0">
                  <c:v>1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641-ED45-86C4-3697FBBC8E50}"/>
            </c:ext>
          </c:extLst>
        </c:ser>
        <c:ser>
          <c:idx val="12"/>
          <c:order val="12"/>
          <c:tx>
            <c:v>tech_sys_electronic messaging (email, sms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15:$I$39</c:f>
                <c:numCache>
                  <c:formatCode>General</c:formatCode>
                  <c:ptCount val="25"/>
                  <c:pt idx="0">
                    <c:v>0.47189033722021828</c:v>
                  </c:pt>
                  <c:pt idx="1">
                    <c:v>0.42482288707286803</c:v>
                  </c:pt>
                  <c:pt idx="2">
                    <c:v>0.40700780011962417</c:v>
                  </c:pt>
                  <c:pt idx="3">
                    <c:v>0.35143432728221929</c:v>
                  </c:pt>
                  <c:pt idx="4">
                    <c:v>0.53602676597422272</c:v>
                  </c:pt>
                  <c:pt idx="5">
                    <c:v>0.48267000611355337</c:v>
                  </c:pt>
                  <c:pt idx="6">
                    <c:v>0.3613854031954461</c:v>
                  </c:pt>
                  <c:pt idx="7">
                    <c:v>0.39655769092734139</c:v>
                  </c:pt>
                  <c:pt idx="8">
                    <c:v>0.40101903351095108</c:v>
                  </c:pt>
                  <c:pt idx="9">
                    <c:v>0.55701225398280862</c:v>
                  </c:pt>
                  <c:pt idx="10">
                    <c:v>0.28072072191297209</c:v>
                  </c:pt>
                  <c:pt idx="11">
                    <c:v>0.65257629631680958</c:v>
                  </c:pt>
                  <c:pt idx="12">
                    <c:v>0.33123009603692177</c:v>
                  </c:pt>
                  <c:pt idx="13">
                    <c:v>0.38411471827724591</c:v>
                  </c:pt>
                  <c:pt idx="14">
                    <c:v>0.36506913225690157</c:v>
                  </c:pt>
                  <c:pt idx="15">
                    <c:v>0.34927229274981819</c:v>
                  </c:pt>
                  <c:pt idx="16">
                    <c:v>0.48908375191906739</c:v>
                  </c:pt>
                  <c:pt idx="17">
                    <c:v>0.5190413939560875</c:v>
                  </c:pt>
                  <c:pt idx="18">
                    <c:v>0.48198390128441221</c:v>
                  </c:pt>
                  <c:pt idx="19">
                    <c:v>0.40440867549002241</c:v>
                  </c:pt>
                  <c:pt idx="20">
                    <c:v>0.50762317681495506</c:v>
                  </c:pt>
                  <c:pt idx="21">
                    <c:v>0.25454453445123809</c:v>
                  </c:pt>
                  <c:pt idx="22">
                    <c:v>0.32206126505424199</c:v>
                  </c:pt>
                  <c:pt idx="23">
                    <c:v>0.37044918450217501</c:v>
                  </c:pt>
                  <c:pt idx="24">
                    <c:v>0.49323214083642181</c:v>
                  </c:pt>
                </c:numCache>
              </c:numRef>
            </c:plus>
            <c:minus>
              <c:numRef>
                <c:f>dep_tech_system!$H$15:$H$39</c:f>
                <c:numCache>
                  <c:formatCode>General</c:formatCode>
                  <c:ptCount val="25"/>
                  <c:pt idx="0">
                    <c:v>0.47189033722021828</c:v>
                  </c:pt>
                  <c:pt idx="1">
                    <c:v>0.42482288707286792</c:v>
                  </c:pt>
                  <c:pt idx="2">
                    <c:v>0.40700780011962417</c:v>
                  </c:pt>
                  <c:pt idx="3">
                    <c:v>0.35143432728221929</c:v>
                  </c:pt>
                  <c:pt idx="4">
                    <c:v>0.53602676597422261</c:v>
                  </c:pt>
                  <c:pt idx="5">
                    <c:v>0.48267000611355337</c:v>
                  </c:pt>
                  <c:pt idx="6">
                    <c:v>0.3613854031954461</c:v>
                  </c:pt>
                  <c:pt idx="7">
                    <c:v>0.3965576909273415</c:v>
                  </c:pt>
                  <c:pt idx="8">
                    <c:v>0.40101903351095108</c:v>
                  </c:pt>
                  <c:pt idx="9">
                    <c:v>0.55701225398280862</c:v>
                  </c:pt>
                  <c:pt idx="10">
                    <c:v>0.28072072191297209</c:v>
                  </c:pt>
                  <c:pt idx="11">
                    <c:v>0.65257629631680958</c:v>
                  </c:pt>
                  <c:pt idx="12">
                    <c:v>0.33123009603692188</c:v>
                  </c:pt>
                  <c:pt idx="13">
                    <c:v>0.38411471827724591</c:v>
                  </c:pt>
                  <c:pt idx="14">
                    <c:v>0.36506913225690157</c:v>
                  </c:pt>
                  <c:pt idx="15">
                    <c:v>0.34927229274981819</c:v>
                  </c:pt>
                  <c:pt idx="16">
                    <c:v>0.48908375191906739</c:v>
                  </c:pt>
                  <c:pt idx="17">
                    <c:v>0.5190413939560875</c:v>
                  </c:pt>
                  <c:pt idx="18">
                    <c:v>0.48198390128441221</c:v>
                  </c:pt>
                  <c:pt idx="19">
                    <c:v>0.40440867549002241</c:v>
                  </c:pt>
                  <c:pt idx="20">
                    <c:v>0.50762317681495495</c:v>
                  </c:pt>
                  <c:pt idx="21">
                    <c:v>0.25454453445123831</c:v>
                  </c:pt>
                  <c:pt idx="22">
                    <c:v>0.32206126505424199</c:v>
                  </c:pt>
                  <c:pt idx="23">
                    <c:v>0.37044918450217501</c:v>
                  </c:pt>
                  <c:pt idx="24">
                    <c:v>0.49323214083642192</c:v>
                  </c:pt>
                </c:numCache>
              </c:numRef>
            </c:minus>
          </c:errBars>
          <c:xVal>
            <c:numRef>
              <c:f>dep_tech_system!$E$15:$E$39</c:f>
              <c:numCache>
                <c:formatCode>General</c:formatCode>
                <c:ptCount val="25"/>
                <c:pt idx="0">
                  <c:v>-0.76776197639441546</c:v>
                </c:pt>
                <c:pt idx="1">
                  <c:v>0.269393169870766</c:v>
                </c:pt>
                <c:pt idx="2">
                  <c:v>-1.2771393527471031</c:v>
                </c:pt>
                <c:pt idx="3">
                  <c:v>0.1088991538877977</c:v>
                </c:pt>
                <c:pt idx="4">
                  <c:v>-0.69836966717340609</c:v>
                </c:pt>
                <c:pt idx="5">
                  <c:v>-1.07459901477084</c:v>
                </c:pt>
                <c:pt idx="6">
                  <c:v>-0.96515896088150643</c:v>
                </c:pt>
                <c:pt idx="7">
                  <c:v>-0.78038272376926321</c:v>
                </c:pt>
                <c:pt idx="8">
                  <c:v>-1.0029141280205429</c:v>
                </c:pt>
                <c:pt idx="9">
                  <c:v>-0.26527671448829132</c:v>
                </c:pt>
                <c:pt idx="10">
                  <c:v>0</c:v>
                </c:pt>
                <c:pt idx="11">
                  <c:v>-1.090259033575554</c:v>
                </c:pt>
                <c:pt idx="12">
                  <c:v>-1.027004403560428</c:v>
                </c:pt>
                <c:pt idx="13">
                  <c:v>-0.92423783086681899</c:v>
                </c:pt>
                <c:pt idx="14">
                  <c:v>0.1226864646196287</c:v>
                </c:pt>
                <c:pt idx="15">
                  <c:v>-1.754505988561831E-2</c:v>
                </c:pt>
                <c:pt idx="16">
                  <c:v>0.26594804361620988</c:v>
                </c:pt>
                <c:pt idx="17">
                  <c:v>-0.62297015176050918</c:v>
                </c:pt>
                <c:pt idx="18">
                  <c:v>0.23448550626598999</c:v>
                </c:pt>
                <c:pt idx="19">
                  <c:v>0</c:v>
                </c:pt>
                <c:pt idx="20">
                  <c:v>-0.64923799294213136</c:v>
                </c:pt>
                <c:pt idx="21">
                  <c:v>-0.88249521016312271</c:v>
                </c:pt>
                <c:pt idx="22">
                  <c:v>-0.38680386615046802</c:v>
                </c:pt>
                <c:pt idx="23">
                  <c:v>-0.20259775075628031</c:v>
                </c:pt>
                <c:pt idx="24">
                  <c:v>-0.83740410788741937</c:v>
                </c:pt>
              </c:numCache>
            </c:numRef>
          </c:xVal>
          <c:yVal>
            <c:numRef>
              <c:f>dep_tech_system!$A$15:$A$39</c:f>
              <c:numCache>
                <c:formatCode>General</c:formatCode>
                <c:ptCount val="25"/>
                <c:pt idx="0">
                  <c:v>102</c:v>
                </c:pt>
                <c:pt idx="1">
                  <c:v>101</c:v>
                </c:pt>
                <c:pt idx="2">
                  <c:v>100</c:v>
                </c:pt>
                <c:pt idx="3">
                  <c:v>99</c:v>
                </c:pt>
                <c:pt idx="4">
                  <c:v>98</c:v>
                </c:pt>
                <c:pt idx="5">
                  <c:v>97</c:v>
                </c:pt>
                <c:pt idx="6">
                  <c:v>96</c:v>
                </c:pt>
                <c:pt idx="7">
                  <c:v>95</c:v>
                </c:pt>
                <c:pt idx="8">
                  <c:v>94</c:v>
                </c:pt>
                <c:pt idx="9">
                  <c:v>93</c:v>
                </c:pt>
                <c:pt idx="10">
                  <c:v>92</c:v>
                </c:pt>
                <c:pt idx="11">
                  <c:v>91</c:v>
                </c:pt>
                <c:pt idx="12">
                  <c:v>90</c:v>
                </c:pt>
                <c:pt idx="13">
                  <c:v>89</c:v>
                </c:pt>
                <c:pt idx="14">
                  <c:v>88</c:v>
                </c:pt>
                <c:pt idx="15">
                  <c:v>87</c:v>
                </c:pt>
                <c:pt idx="16">
                  <c:v>86</c:v>
                </c:pt>
                <c:pt idx="17">
                  <c:v>85</c:v>
                </c:pt>
                <c:pt idx="18">
                  <c:v>84</c:v>
                </c:pt>
                <c:pt idx="19">
                  <c:v>83</c:v>
                </c:pt>
                <c:pt idx="20">
                  <c:v>82</c:v>
                </c:pt>
                <c:pt idx="21">
                  <c:v>81</c:v>
                </c:pt>
                <c:pt idx="22">
                  <c:v>80</c:v>
                </c:pt>
                <c:pt idx="23">
                  <c:v>79</c:v>
                </c:pt>
                <c:pt idx="24">
                  <c:v>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4641-ED45-86C4-3697FBBC8E50}"/>
            </c:ext>
          </c:extLst>
        </c:ser>
        <c:ser>
          <c:idx val="13"/>
          <c:order val="13"/>
          <c:spPr>
            <a:ln w="28575">
              <a:noFill/>
            </a:ln>
          </c:spPr>
          <c:marker>
            <c:symbol val="none"/>
          </c:marker>
          <c:xVal>
            <c:numRef>
              <c:f>dep_tech_system!$L$15:$L$40</c:f>
              <c:numCache>
                <c:formatCode>General</c:formatCode>
                <c:ptCount val="26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</c:numCache>
            </c:numRef>
          </c:xVal>
          <c:yVal>
            <c:numRef>
              <c:f>dep_tech_system!$A$15:$A$40</c:f>
              <c:numCache>
                <c:formatCode>General</c:formatCode>
                <c:ptCount val="26"/>
                <c:pt idx="0">
                  <c:v>102</c:v>
                </c:pt>
                <c:pt idx="1">
                  <c:v>101</c:v>
                </c:pt>
                <c:pt idx="2">
                  <c:v>100</c:v>
                </c:pt>
                <c:pt idx="3">
                  <c:v>99</c:v>
                </c:pt>
                <c:pt idx="4">
                  <c:v>98</c:v>
                </c:pt>
                <c:pt idx="5">
                  <c:v>97</c:v>
                </c:pt>
                <c:pt idx="6">
                  <c:v>96</c:v>
                </c:pt>
                <c:pt idx="7">
                  <c:v>95</c:v>
                </c:pt>
                <c:pt idx="8">
                  <c:v>94</c:v>
                </c:pt>
                <c:pt idx="9">
                  <c:v>93</c:v>
                </c:pt>
                <c:pt idx="10">
                  <c:v>92</c:v>
                </c:pt>
                <c:pt idx="11">
                  <c:v>91</c:v>
                </c:pt>
                <c:pt idx="12">
                  <c:v>90</c:v>
                </c:pt>
                <c:pt idx="13">
                  <c:v>89</c:v>
                </c:pt>
                <c:pt idx="14">
                  <c:v>88</c:v>
                </c:pt>
                <c:pt idx="15">
                  <c:v>87</c:v>
                </c:pt>
                <c:pt idx="16">
                  <c:v>86</c:v>
                </c:pt>
                <c:pt idx="17">
                  <c:v>85</c:v>
                </c:pt>
                <c:pt idx="18">
                  <c:v>84</c:v>
                </c:pt>
                <c:pt idx="19">
                  <c:v>83</c:v>
                </c:pt>
                <c:pt idx="20">
                  <c:v>82</c:v>
                </c:pt>
                <c:pt idx="21">
                  <c:v>81</c:v>
                </c:pt>
                <c:pt idx="22">
                  <c:v>80</c:v>
                </c:pt>
                <c:pt idx="23">
                  <c:v>79</c:v>
                </c:pt>
                <c:pt idx="24">
                  <c:v>78</c:v>
                </c:pt>
                <c:pt idx="25">
                  <c:v>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4641-ED45-86C4-3697FBBC8E50}"/>
            </c:ext>
          </c:extLst>
        </c:ser>
        <c:ser>
          <c:idx val="14"/>
          <c:order val="14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5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40</c:f>
              <c:numCache>
                <c:formatCode>General</c:formatCode>
                <c:ptCount val="1"/>
                <c:pt idx="0">
                  <c:v>-0.48327256877365349</c:v>
                </c:pt>
              </c:numCache>
            </c:numRef>
          </c:xVal>
          <c:yVal>
            <c:numRef>
              <c:f>dep_tech_system!$A$40</c:f>
              <c:numCache>
                <c:formatCode>General</c:formatCode>
                <c:ptCount val="1"/>
                <c:pt idx="0">
                  <c:v>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4641-ED45-86C4-3697FBBC8E50}"/>
            </c:ext>
          </c:extLst>
        </c:ser>
        <c:ser>
          <c:idx val="15"/>
          <c:order val="15"/>
          <c:tx>
            <c:v>tech_sys_internet or website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41:$I$110</c:f>
                <c:numCache>
                  <c:formatCode>General</c:formatCode>
                  <c:ptCount val="70"/>
                  <c:pt idx="0">
                    <c:v>0.237376290056275</c:v>
                  </c:pt>
                  <c:pt idx="1">
                    <c:v>0.57963615657948331</c:v>
                  </c:pt>
                  <c:pt idx="2">
                    <c:v>0.58350151712986476</c:v>
                  </c:pt>
                  <c:pt idx="3">
                    <c:v>0.40896387084188968</c:v>
                  </c:pt>
                  <c:pt idx="4">
                    <c:v>0.36106871616955588</c:v>
                  </c:pt>
                  <c:pt idx="5">
                    <c:v>0.17275993825055219</c:v>
                  </c:pt>
                  <c:pt idx="6">
                    <c:v>0.35493666108718658</c:v>
                  </c:pt>
                  <c:pt idx="7">
                    <c:v>0.47189033722021828</c:v>
                  </c:pt>
                  <c:pt idx="8">
                    <c:v>0.35250915394539678</c:v>
                  </c:pt>
                  <c:pt idx="9">
                    <c:v>0.26062810000425279</c:v>
                  </c:pt>
                  <c:pt idx="10">
                    <c:v>0.27175598385659672</c:v>
                  </c:pt>
                  <c:pt idx="11">
                    <c:v>0.42482288707286803</c:v>
                  </c:pt>
                  <c:pt idx="12">
                    <c:v>0.40700780011962417</c:v>
                  </c:pt>
                  <c:pt idx="13">
                    <c:v>0.60983427667324996</c:v>
                  </c:pt>
                  <c:pt idx="14">
                    <c:v>0.35143432728221929</c:v>
                  </c:pt>
                  <c:pt idx="15">
                    <c:v>0.53602676597422272</c:v>
                  </c:pt>
                  <c:pt idx="16">
                    <c:v>0.37765311041880301</c:v>
                  </c:pt>
                  <c:pt idx="17">
                    <c:v>0.35874781841077658</c:v>
                  </c:pt>
                  <c:pt idx="18">
                    <c:v>0.48267000611355337</c:v>
                  </c:pt>
                  <c:pt idx="19">
                    <c:v>0.53026240728239227</c:v>
                  </c:pt>
                  <c:pt idx="20">
                    <c:v>0.22492618070596421</c:v>
                  </c:pt>
                  <c:pt idx="21">
                    <c:v>0.12419672463373981</c:v>
                  </c:pt>
                  <c:pt idx="22">
                    <c:v>0.37693377405117617</c:v>
                  </c:pt>
                  <c:pt idx="23">
                    <c:v>0.3613854031954461</c:v>
                  </c:pt>
                  <c:pt idx="24">
                    <c:v>0.87715703462349592</c:v>
                  </c:pt>
                  <c:pt idx="25">
                    <c:v>0.34415809488452598</c:v>
                  </c:pt>
                  <c:pt idx="26">
                    <c:v>0.4402951810427419</c:v>
                  </c:pt>
                  <c:pt idx="27">
                    <c:v>0.39655769092734139</c:v>
                  </c:pt>
                  <c:pt idx="28">
                    <c:v>0.40101903351095108</c:v>
                  </c:pt>
                  <c:pt idx="29">
                    <c:v>0.40101903351095108</c:v>
                  </c:pt>
                  <c:pt idx="30">
                    <c:v>0.51815322807720898</c:v>
                  </c:pt>
                  <c:pt idx="31">
                    <c:v>0.55701225398280862</c:v>
                  </c:pt>
                  <c:pt idx="32">
                    <c:v>0.43026078919467459</c:v>
                  </c:pt>
                  <c:pt idx="33">
                    <c:v>0.28072072191297209</c:v>
                  </c:pt>
                  <c:pt idx="34">
                    <c:v>0.42505777720950982</c:v>
                  </c:pt>
                  <c:pt idx="35">
                    <c:v>0.65257629631680958</c:v>
                  </c:pt>
                  <c:pt idx="36">
                    <c:v>0.54661473978185371</c:v>
                  </c:pt>
                  <c:pt idx="37">
                    <c:v>0.27050970806833757</c:v>
                  </c:pt>
                  <c:pt idx="38">
                    <c:v>0.33123009603692177</c:v>
                  </c:pt>
                  <c:pt idx="39">
                    <c:v>0.38411471827724591</c:v>
                  </c:pt>
                  <c:pt idx="40">
                    <c:v>0.77785157230105539</c:v>
                  </c:pt>
                  <c:pt idx="41">
                    <c:v>0.36506913225690157</c:v>
                  </c:pt>
                  <c:pt idx="42">
                    <c:v>0.34927229274981819</c:v>
                  </c:pt>
                  <c:pt idx="43">
                    <c:v>0.50859743169510296</c:v>
                  </c:pt>
                  <c:pt idx="44">
                    <c:v>0.4291456132488724</c:v>
                  </c:pt>
                  <c:pt idx="45">
                    <c:v>0.47427761609813479</c:v>
                  </c:pt>
                  <c:pt idx="46">
                    <c:v>0.48908375191906739</c:v>
                  </c:pt>
                  <c:pt idx="47">
                    <c:v>0.16562697154288261</c:v>
                  </c:pt>
                  <c:pt idx="48">
                    <c:v>0.5190413939560875</c:v>
                  </c:pt>
                  <c:pt idx="49">
                    <c:v>0.38429090717726161</c:v>
                  </c:pt>
                  <c:pt idx="50">
                    <c:v>0.43996016759207301</c:v>
                  </c:pt>
                  <c:pt idx="51">
                    <c:v>0.48198390128441221</c:v>
                  </c:pt>
                  <c:pt idx="52">
                    <c:v>0.40440867549002241</c:v>
                  </c:pt>
                  <c:pt idx="53">
                    <c:v>0.50762317681495506</c:v>
                  </c:pt>
                  <c:pt idx="54">
                    <c:v>0.25454453445123809</c:v>
                  </c:pt>
                  <c:pt idx="55">
                    <c:v>0.32206126505424199</c:v>
                  </c:pt>
                  <c:pt idx="56">
                    <c:v>0.57403535920715121</c:v>
                  </c:pt>
                  <c:pt idx="57">
                    <c:v>0.45977854870045132</c:v>
                  </c:pt>
                  <c:pt idx="58">
                    <c:v>0.54844516623764494</c:v>
                  </c:pt>
                  <c:pt idx="59">
                    <c:v>0.45445397308284552</c:v>
                  </c:pt>
                  <c:pt idx="60">
                    <c:v>0.53717512600815742</c:v>
                  </c:pt>
                  <c:pt idx="61">
                    <c:v>0.46501958240689001</c:v>
                  </c:pt>
                  <c:pt idx="62">
                    <c:v>0.30702973875151662</c:v>
                  </c:pt>
                  <c:pt idx="63">
                    <c:v>0.4029854736837275</c:v>
                  </c:pt>
                  <c:pt idx="64">
                    <c:v>0.50037944775609355</c:v>
                  </c:pt>
                  <c:pt idx="65">
                    <c:v>0.41972584102137689</c:v>
                  </c:pt>
                  <c:pt idx="66">
                    <c:v>0.37044918450217501</c:v>
                  </c:pt>
                  <c:pt idx="67">
                    <c:v>0.49323214083642181</c:v>
                  </c:pt>
                  <c:pt idx="68">
                    <c:v>0.4726534070203427</c:v>
                  </c:pt>
                  <c:pt idx="69">
                    <c:v>0.39092858301491162</c:v>
                  </c:pt>
                </c:numCache>
              </c:numRef>
            </c:plus>
            <c:minus>
              <c:numRef>
                <c:f>dep_tech_system!$H$41:$H$110</c:f>
                <c:numCache>
                  <c:formatCode>General</c:formatCode>
                  <c:ptCount val="70"/>
                  <c:pt idx="0">
                    <c:v>0.237376290056275</c:v>
                  </c:pt>
                  <c:pt idx="1">
                    <c:v>0.57963615657948331</c:v>
                  </c:pt>
                  <c:pt idx="2">
                    <c:v>0.58350151712986476</c:v>
                  </c:pt>
                  <c:pt idx="3">
                    <c:v>0.40896387084188968</c:v>
                  </c:pt>
                  <c:pt idx="4">
                    <c:v>0.36106871616955599</c:v>
                  </c:pt>
                  <c:pt idx="5">
                    <c:v>0.17275993825055219</c:v>
                  </c:pt>
                  <c:pt idx="6">
                    <c:v>0.35493666108718652</c:v>
                  </c:pt>
                  <c:pt idx="7">
                    <c:v>0.47189033722021828</c:v>
                  </c:pt>
                  <c:pt idx="8">
                    <c:v>0.35250915394539672</c:v>
                  </c:pt>
                  <c:pt idx="9">
                    <c:v>0.26062810000425279</c:v>
                  </c:pt>
                  <c:pt idx="10">
                    <c:v>0.27175598385659672</c:v>
                  </c:pt>
                  <c:pt idx="11">
                    <c:v>0.42482288707286792</c:v>
                  </c:pt>
                  <c:pt idx="12">
                    <c:v>0.40700780011962417</c:v>
                  </c:pt>
                  <c:pt idx="13">
                    <c:v>0.60983427667324985</c:v>
                  </c:pt>
                  <c:pt idx="14">
                    <c:v>0.35143432728221929</c:v>
                  </c:pt>
                  <c:pt idx="15">
                    <c:v>0.53602676597422261</c:v>
                  </c:pt>
                  <c:pt idx="16">
                    <c:v>0.3776531104188029</c:v>
                  </c:pt>
                  <c:pt idx="17">
                    <c:v>0.35874781841077658</c:v>
                  </c:pt>
                  <c:pt idx="18">
                    <c:v>0.48267000611355337</c:v>
                  </c:pt>
                  <c:pt idx="19">
                    <c:v>0.53026240728239216</c:v>
                  </c:pt>
                  <c:pt idx="20">
                    <c:v>0.22492618070596421</c:v>
                  </c:pt>
                  <c:pt idx="21">
                    <c:v>0.12419672463373981</c:v>
                  </c:pt>
                  <c:pt idx="22">
                    <c:v>0.37693377405117617</c:v>
                  </c:pt>
                  <c:pt idx="23">
                    <c:v>0.3613854031954461</c:v>
                  </c:pt>
                  <c:pt idx="24">
                    <c:v>0.87715703462349592</c:v>
                  </c:pt>
                  <c:pt idx="25">
                    <c:v>0.34415809488452598</c:v>
                  </c:pt>
                  <c:pt idx="26">
                    <c:v>0.4402951810427419</c:v>
                  </c:pt>
                  <c:pt idx="27">
                    <c:v>0.3965576909273415</c:v>
                  </c:pt>
                  <c:pt idx="28">
                    <c:v>0.40101903351095108</c:v>
                  </c:pt>
                  <c:pt idx="29">
                    <c:v>0.40101903351095108</c:v>
                  </c:pt>
                  <c:pt idx="30">
                    <c:v>0.51815322807720898</c:v>
                  </c:pt>
                  <c:pt idx="31">
                    <c:v>0.55701225398280862</c:v>
                  </c:pt>
                  <c:pt idx="32">
                    <c:v>0.43026078919467459</c:v>
                  </c:pt>
                  <c:pt idx="33">
                    <c:v>0.28072072191297209</c:v>
                  </c:pt>
                  <c:pt idx="34">
                    <c:v>0.42505777720950982</c:v>
                  </c:pt>
                  <c:pt idx="35">
                    <c:v>0.65257629631680958</c:v>
                  </c:pt>
                  <c:pt idx="36">
                    <c:v>0.54661473978185371</c:v>
                  </c:pt>
                  <c:pt idx="37">
                    <c:v>0.27050970806833757</c:v>
                  </c:pt>
                  <c:pt idx="38">
                    <c:v>0.33123009603692188</c:v>
                  </c:pt>
                  <c:pt idx="39">
                    <c:v>0.38411471827724591</c:v>
                  </c:pt>
                  <c:pt idx="40">
                    <c:v>0.77785157230105528</c:v>
                  </c:pt>
                  <c:pt idx="41">
                    <c:v>0.36506913225690157</c:v>
                  </c:pt>
                  <c:pt idx="42">
                    <c:v>0.34927229274981819</c:v>
                  </c:pt>
                  <c:pt idx="43">
                    <c:v>0.50859743169510296</c:v>
                  </c:pt>
                  <c:pt idx="44">
                    <c:v>0.42914561324887252</c:v>
                  </c:pt>
                  <c:pt idx="45">
                    <c:v>0.47427761609813479</c:v>
                  </c:pt>
                  <c:pt idx="46">
                    <c:v>0.48908375191906739</c:v>
                  </c:pt>
                  <c:pt idx="47">
                    <c:v>0.16562697154288261</c:v>
                  </c:pt>
                  <c:pt idx="48">
                    <c:v>0.5190413939560875</c:v>
                  </c:pt>
                  <c:pt idx="49">
                    <c:v>0.38429090717726161</c:v>
                  </c:pt>
                  <c:pt idx="50">
                    <c:v>0.43996016759207313</c:v>
                  </c:pt>
                  <c:pt idx="51">
                    <c:v>0.48198390128441221</c:v>
                  </c:pt>
                  <c:pt idx="52">
                    <c:v>0.40440867549002241</c:v>
                  </c:pt>
                  <c:pt idx="53">
                    <c:v>0.50762317681495495</c:v>
                  </c:pt>
                  <c:pt idx="54">
                    <c:v>0.25454453445123831</c:v>
                  </c:pt>
                  <c:pt idx="55">
                    <c:v>0.32206126505424199</c:v>
                  </c:pt>
                  <c:pt idx="56">
                    <c:v>0.57403535920715121</c:v>
                  </c:pt>
                  <c:pt idx="57">
                    <c:v>0.45977854870045132</c:v>
                  </c:pt>
                  <c:pt idx="58">
                    <c:v>0.54844516623764494</c:v>
                  </c:pt>
                  <c:pt idx="59">
                    <c:v>0.45445397308284552</c:v>
                  </c:pt>
                  <c:pt idx="60">
                    <c:v>0.53717512600815742</c:v>
                  </c:pt>
                  <c:pt idx="61">
                    <c:v>0.46501958240689001</c:v>
                  </c:pt>
                  <c:pt idx="62">
                    <c:v>0.30702973875151662</c:v>
                  </c:pt>
                  <c:pt idx="63">
                    <c:v>0.4029854736837275</c:v>
                  </c:pt>
                  <c:pt idx="64">
                    <c:v>0.50037944775609355</c:v>
                  </c:pt>
                  <c:pt idx="65">
                    <c:v>0.41972584102137689</c:v>
                  </c:pt>
                  <c:pt idx="66">
                    <c:v>0.37044918450217501</c:v>
                  </c:pt>
                  <c:pt idx="67">
                    <c:v>0.49323214083642192</c:v>
                  </c:pt>
                  <c:pt idx="68">
                    <c:v>0.4726534070203427</c:v>
                  </c:pt>
                  <c:pt idx="69">
                    <c:v>0.39092858301491162</c:v>
                  </c:pt>
                </c:numCache>
              </c:numRef>
            </c:minus>
          </c:errBars>
          <c:xVal>
            <c:numRef>
              <c:f>dep_tech_system!$E$41:$E$110</c:f>
              <c:numCache>
                <c:formatCode>General</c:formatCode>
                <c:ptCount val="70"/>
                <c:pt idx="0">
                  <c:v>-9.1346363398532901E-2</c:v>
                </c:pt>
                <c:pt idx="1">
                  <c:v>-7.7750350213559014E-2</c:v>
                </c:pt>
                <c:pt idx="2">
                  <c:v>-0.52279393772104488</c:v>
                </c:pt>
                <c:pt idx="3">
                  <c:v>-8.192224118991781E-2</c:v>
                </c:pt>
                <c:pt idx="4">
                  <c:v>-9.3394267823430993E-2</c:v>
                </c:pt>
                <c:pt idx="5">
                  <c:v>-0.21026863312494451</c:v>
                </c:pt>
                <c:pt idx="6">
                  <c:v>-0.35861052354403061</c:v>
                </c:pt>
                <c:pt idx="7">
                  <c:v>-0.76776197639441546</c:v>
                </c:pt>
                <c:pt idx="8">
                  <c:v>-0.3828982154633388</c:v>
                </c:pt>
                <c:pt idx="9">
                  <c:v>0.247546480988314</c:v>
                </c:pt>
                <c:pt idx="10">
                  <c:v>-0.11013182842501409</c:v>
                </c:pt>
                <c:pt idx="11">
                  <c:v>0.269393169870766</c:v>
                </c:pt>
                <c:pt idx="12">
                  <c:v>-1.2771393527471031</c:v>
                </c:pt>
                <c:pt idx="13">
                  <c:v>-0.67642105729145019</c:v>
                </c:pt>
                <c:pt idx="14">
                  <c:v>0.1088991538877977</c:v>
                </c:pt>
                <c:pt idx="15">
                  <c:v>-0.69836966717340609</c:v>
                </c:pt>
                <c:pt idx="16">
                  <c:v>-0.12568396187075351</c:v>
                </c:pt>
                <c:pt idx="17">
                  <c:v>-0.19766943086368241</c:v>
                </c:pt>
                <c:pt idx="18">
                  <c:v>-1.07459901477084</c:v>
                </c:pt>
                <c:pt idx="19">
                  <c:v>-0.64918452587608233</c:v>
                </c:pt>
                <c:pt idx="20">
                  <c:v>-4.6626957986914852E-2</c:v>
                </c:pt>
                <c:pt idx="21">
                  <c:v>-0.24952429537840329</c:v>
                </c:pt>
                <c:pt idx="22">
                  <c:v>-0.26426552900016881</c:v>
                </c:pt>
                <c:pt idx="23">
                  <c:v>-0.96515896088150643</c:v>
                </c:pt>
                <c:pt idx="24">
                  <c:v>-9.5222404658690238E-2</c:v>
                </c:pt>
                <c:pt idx="25">
                  <c:v>-0.79958880707199742</c:v>
                </c:pt>
                <c:pt idx="26">
                  <c:v>-0.96850915538063476</c:v>
                </c:pt>
                <c:pt idx="27">
                  <c:v>-0.78038272376926321</c:v>
                </c:pt>
                <c:pt idx="28">
                  <c:v>-1.0029141280205429</c:v>
                </c:pt>
                <c:pt idx="29">
                  <c:v>-1.0029141280205429</c:v>
                </c:pt>
                <c:pt idx="30">
                  <c:v>-0.22906869872543709</c:v>
                </c:pt>
                <c:pt idx="31">
                  <c:v>-0.26527671448829132</c:v>
                </c:pt>
                <c:pt idx="32">
                  <c:v>-0.42688495151381578</c:v>
                </c:pt>
                <c:pt idx="33">
                  <c:v>0</c:v>
                </c:pt>
                <c:pt idx="34">
                  <c:v>0.38700188665915602</c:v>
                </c:pt>
                <c:pt idx="35">
                  <c:v>-1.090259033575554</c:v>
                </c:pt>
                <c:pt idx="36">
                  <c:v>-0.39960749632828502</c:v>
                </c:pt>
                <c:pt idx="37">
                  <c:v>-0.27259967435450883</c:v>
                </c:pt>
                <c:pt idx="38">
                  <c:v>-1.027004403560428</c:v>
                </c:pt>
                <c:pt idx="39">
                  <c:v>-0.92423783086681899</c:v>
                </c:pt>
                <c:pt idx="40">
                  <c:v>-0.61977150807727699</c:v>
                </c:pt>
                <c:pt idx="41">
                  <c:v>0.1226864646196287</c:v>
                </c:pt>
                <c:pt idx="42">
                  <c:v>-1.754505988561831E-2</c:v>
                </c:pt>
                <c:pt idx="43">
                  <c:v>-0.57205157951691366</c:v>
                </c:pt>
                <c:pt idx="44">
                  <c:v>-0.38571066415001648</c:v>
                </c:pt>
                <c:pt idx="45">
                  <c:v>-1.1883796980082491</c:v>
                </c:pt>
                <c:pt idx="46">
                  <c:v>0.26594804361620988</c:v>
                </c:pt>
                <c:pt idx="47">
                  <c:v>-0.16134300750592509</c:v>
                </c:pt>
                <c:pt idx="48">
                  <c:v>-0.62297015176050918</c:v>
                </c:pt>
                <c:pt idx="49">
                  <c:v>-0.68153249101958036</c:v>
                </c:pt>
                <c:pt idx="50">
                  <c:v>0.1256000324672015</c:v>
                </c:pt>
                <c:pt idx="51">
                  <c:v>0.23448550626598999</c:v>
                </c:pt>
                <c:pt idx="52">
                  <c:v>0</c:v>
                </c:pt>
                <c:pt idx="53">
                  <c:v>-0.64923799294213136</c:v>
                </c:pt>
                <c:pt idx="54">
                  <c:v>-0.88249521016312271</c:v>
                </c:pt>
                <c:pt idx="55">
                  <c:v>-0.38680386615046802</c:v>
                </c:pt>
                <c:pt idx="56">
                  <c:v>-0.34137291280148419</c:v>
                </c:pt>
                <c:pt idx="57">
                  <c:v>-0.36945449910045158</c:v>
                </c:pt>
                <c:pt idx="58">
                  <c:v>-0.29700043520974928</c:v>
                </c:pt>
                <c:pt idx="59">
                  <c:v>-0.40345757701018659</c:v>
                </c:pt>
                <c:pt idx="60">
                  <c:v>-0.30644514334734702</c:v>
                </c:pt>
                <c:pt idx="61">
                  <c:v>-0.31615907826267992</c:v>
                </c:pt>
                <c:pt idx="62">
                  <c:v>-1.117478464497955</c:v>
                </c:pt>
                <c:pt idx="63">
                  <c:v>0.17251601254406379</c:v>
                </c:pt>
                <c:pt idx="64">
                  <c:v>-0.27678186465513949</c:v>
                </c:pt>
                <c:pt idx="65">
                  <c:v>-0.39322978819491561</c:v>
                </c:pt>
                <c:pt idx="66">
                  <c:v>-0.20259775075628031</c:v>
                </c:pt>
                <c:pt idx="67">
                  <c:v>-0.83740410788741937</c:v>
                </c:pt>
                <c:pt idx="68">
                  <c:v>-0.31942689589177231</c:v>
                </c:pt>
                <c:pt idx="69">
                  <c:v>-0.18367877223104101</c:v>
                </c:pt>
              </c:numCache>
            </c:numRef>
          </c:xVal>
          <c:yVal>
            <c:numRef>
              <c:f>dep_tech_system!$A$41:$A$110</c:f>
              <c:numCache>
                <c:formatCode>General</c:formatCode>
                <c:ptCount val="70"/>
                <c:pt idx="0">
                  <c:v>76</c:v>
                </c:pt>
                <c:pt idx="1">
                  <c:v>75</c:v>
                </c:pt>
                <c:pt idx="2">
                  <c:v>74</c:v>
                </c:pt>
                <c:pt idx="3">
                  <c:v>73</c:v>
                </c:pt>
                <c:pt idx="4">
                  <c:v>72</c:v>
                </c:pt>
                <c:pt idx="5">
                  <c:v>71</c:v>
                </c:pt>
                <c:pt idx="6">
                  <c:v>70</c:v>
                </c:pt>
                <c:pt idx="7">
                  <c:v>69</c:v>
                </c:pt>
                <c:pt idx="8">
                  <c:v>68</c:v>
                </c:pt>
                <c:pt idx="9">
                  <c:v>67</c:v>
                </c:pt>
                <c:pt idx="10">
                  <c:v>66</c:v>
                </c:pt>
                <c:pt idx="11">
                  <c:v>65</c:v>
                </c:pt>
                <c:pt idx="12">
                  <c:v>64</c:v>
                </c:pt>
                <c:pt idx="13">
                  <c:v>63</c:v>
                </c:pt>
                <c:pt idx="14">
                  <c:v>62</c:v>
                </c:pt>
                <c:pt idx="15">
                  <c:v>61</c:v>
                </c:pt>
                <c:pt idx="16">
                  <c:v>60</c:v>
                </c:pt>
                <c:pt idx="17">
                  <c:v>59</c:v>
                </c:pt>
                <c:pt idx="18">
                  <c:v>58</c:v>
                </c:pt>
                <c:pt idx="19">
                  <c:v>57</c:v>
                </c:pt>
                <c:pt idx="20">
                  <c:v>56</c:v>
                </c:pt>
                <c:pt idx="21">
                  <c:v>55</c:v>
                </c:pt>
                <c:pt idx="22">
                  <c:v>54</c:v>
                </c:pt>
                <c:pt idx="23">
                  <c:v>53</c:v>
                </c:pt>
                <c:pt idx="24">
                  <c:v>52</c:v>
                </c:pt>
                <c:pt idx="25">
                  <c:v>51</c:v>
                </c:pt>
                <c:pt idx="26">
                  <c:v>50</c:v>
                </c:pt>
                <c:pt idx="27">
                  <c:v>49</c:v>
                </c:pt>
                <c:pt idx="28">
                  <c:v>48</c:v>
                </c:pt>
                <c:pt idx="29">
                  <c:v>47</c:v>
                </c:pt>
                <c:pt idx="30">
                  <c:v>46</c:v>
                </c:pt>
                <c:pt idx="31">
                  <c:v>45</c:v>
                </c:pt>
                <c:pt idx="32">
                  <c:v>44</c:v>
                </c:pt>
                <c:pt idx="33">
                  <c:v>43</c:v>
                </c:pt>
                <c:pt idx="34">
                  <c:v>42</c:v>
                </c:pt>
                <c:pt idx="35">
                  <c:v>41</c:v>
                </c:pt>
                <c:pt idx="36">
                  <c:v>40</c:v>
                </c:pt>
                <c:pt idx="37">
                  <c:v>39</c:v>
                </c:pt>
                <c:pt idx="38">
                  <c:v>38</c:v>
                </c:pt>
                <c:pt idx="39">
                  <c:v>37</c:v>
                </c:pt>
                <c:pt idx="40">
                  <c:v>36</c:v>
                </c:pt>
                <c:pt idx="41">
                  <c:v>35</c:v>
                </c:pt>
                <c:pt idx="42">
                  <c:v>34</c:v>
                </c:pt>
                <c:pt idx="43">
                  <c:v>33</c:v>
                </c:pt>
                <c:pt idx="44">
                  <c:v>32</c:v>
                </c:pt>
                <c:pt idx="45">
                  <c:v>31</c:v>
                </c:pt>
                <c:pt idx="46">
                  <c:v>30</c:v>
                </c:pt>
                <c:pt idx="47">
                  <c:v>29</c:v>
                </c:pt>
                <c:pt idx="48">
                  <c:v>28</c:v>
                </c:pt>
                <c:pt idx="49">
                  <c:v>27</c:v>
                </c:pt>
                <c:pt idx="50">
                  <c:v>26</c:v>
                </c:pt>
                <c:pt idx="51">
                  <c:v>25</c:v>
                </c:pt>
                <c:pt idx="52">
                  <c:v>24</c:v>
                </c:pt>
                <c:pt idx="53">
                  <c:v>23</c:v>
                </c:pt>
                <c:pt idx="54">
                  <c:v>22</c:v>
                </c:pt>
                <c:pt idx="55">
                  <c:v>21</c:v>
                </c:pt>
                <c:pt idx="56">
                  <c:v>20</c:v>
                </c:pt>
                <c:pt idx="57">
                  <c:v>19</c:v>
                </c:pt>
                <c:pt idx="58">
                  <c:v>18</c:v>
                </c:pt>
                <c:pt idx="59">
                  <c:v>17</c:v>
                </c:pt>
                <c:pt idx="60">
                  <c:v>16</c:v>
                </c:pt>
                <c:pt idx="61">
                  <c:v>15</c:v>
                </c:pt>
                <c:pt idx="62">
                  <c:v>14</c:v>
                </c:pt>
                <c:pt idx="63">
                  <c:v>13</c:v>
                </c:pt>
                <c:pt idx="64">
                  <c:v>12</c:v>
                </c:pt>
                <c:pt idx="65">
                  <c:v>11</c:v>
                </c:pt>
                <c:pt idx="66">
                  <c:v>10</c:v>
                </c:pt>
                <c:pt idx="67">
                  <c:v>9</c:v>
                </c:pt>
                <c:pt idx="68">
                  <c:v>8</c:v>
                </c:pt>
                <c:pt idx="69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4641-ED45-86C4-3697FBBC8E50}"/>
            </c:ext>
          </c:extLst>
        </c:ser>
        <c:ser>
          <c:idx val="16"/>
          <c:order val="16"/>
          <c:spPr>
            <a:ln w="28575">
              <a:noFill/>
            </a:ln>
          </c:spPr>
          <c:marker>
            <c:symbol val="none"/>
          </c:marker>
          <c:xVal>
            <c:numRef>
              <c:f>dep_tech_system!$L$41:$L$111</c:f>
              <c:numCache>
                <c:formatCode>General</c:formatCode>
                <c:ptCount val="71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  <c:pt idx="26">
                  <c:v>-3</c:v>
                </c:pt>
                <c:pt idx="27">
                  <c:v>-3</c:v>
                </c:pt>
                <c:pt idx="28">
                  <c:v>-3</c:v>
                </c:pt>
                <c:pt idx="29">
                  <c:v>-3</c:v>
                </c:pt>
                <c:pt idx="30">
                  <c:v>-3</c:v>
                </c:pt>
                <c:pt idx="31">
                  <c:v>-3</c:v>
                </c:pt>
                <c:pt idx="32">
                  <c:v>-3</c:v>
                </c:pt>
                <c:pt idx="33">
                  <c:v>-3</c:v>
                </c:pt>
                <c:pt idx="34">
                  <c:v>-3</c:v>
                </c:pt>
                <c:pt idx="35">
                  <c:v>-3</c:v>
                </c:pt>
                <c:pt idx="36">
                  <c:v>-3</c:v>
                </c:pt>
                <c:pt idx="37">
                  <c:v>-3</c:v>
                </c:pt>
                <c:pt idx="38">
                  <c:v>-3</c:v>
                </c:pt>
                <c:pt idx="39">
                  <c:v>-3</c:v>
                </c:pt>
                <c:pt idx="40">
                  <c:v>-3</c:v>
                </c:pt>
                <c:pt idx="41">
                  <c:v>-3</c:v>
                </c:pt>
                <c:pt idx="42">
                  <c:v>-3</c:v>
                </c:pt>
                <c:pt idx="43">
                  <c:v>-3</c:v>
                </c:pt>
                <c:pt idx="44">
                  <c:v>-3</c:v>
                </c:pt>
                <c:pt idx="45">
                  <c:v>-3</c:v>
                </c:pt>
                <c:pt idx="46">
                  <c:v>-3</c:v>
                </c:pt>
                <c:pt idx="47">
                  <c:v>-3</c:v>
                </c:pt>
                <c:pt idx="48">
                  <c:v>-3</c:v>
                </c:pt>
                <c:pt idx="49">
                  <c:v>-3</c:v>
                </c:pt>
                <c:pt idx="50">
                  <c:v>-3</c:v>
                </c:pt>
                <c:pt idx="51">
                  <c:v>-3</c:v>
                </c:pt>
                <c:pt idx="52">
                  <c:v>-3</c:v>
                </c:pt>
                <c:pt idx="53">
                  <c:v>-3</c:v>
                </c:pt>
                <c:pt idx="54">
                  <c:v>-3</c:v>
                </c:pt>
                <c:pt idx="55">
                  <c:v>-3</c:v>
                </c:pt>
                <c:pt idx="56">
                  <c:v>-3</c:v>
                </c:pt>
                <c:pt idx="57">
                  <c:v>-3</c:v>
                </c:pt>
                <c:pt idx="58">
                  <c:v>-3</c:v>
                </c:pt>
                <c:pt idx="59">
                  <c:v>-3</c:v>
                </c:pt>
                <c:pt idx="60">
                  <c:v>-3</c:v>
                </c:pt>
                <c:pt idx="61">
                  <c:v>-3</c:v>
                </c:pt>
                <c:pt idx="62">
                  <c:v>-3</c:v>
                </c:pt>
                <c:pt idx="63">
                  <c:v>-3</c:v>
                </c:pt>
                <c:pt idx="64">
                  <c:v>-3</c:v>
                </c:pt>
                <c:pt idx="65">
                  <c:v>-3</c:v>
                </c:pt>
                <c:pt idx="66">
                  <c:v>-3</c:v>
                </c:pt>
                <c:pt idx="67">
                  <c:v>-3</c:v>
                </c:pt>
                <c:pt idx="68">
                  <c:v>-3</c:v>
                </c:pt>
                <c:pt idx="69">
                  <c:v>-3</c:v>
                </c:pt>
                <c:pt idx="70">
                  <c:v>-3</c:v>
                </c:pt>
              </c:numCache>
            </c:numRef>
          </c:xVal>
          <c:yVal>
            <c:numRef>
              <c:f>dep_tech_system!$A$41:$A$111</c:f>
              <c:numCache>
                <c:formatCode>General</c:formatCode>
                <c:ptCount val="71"/>
                <c:pt idx="0">
                  <c:v>76</c:v>
                </c:pt>
                <c:pt idx="1">
                  <c:v>75</c:v>
                </c:pt>
                <c:pt idx="2">
                  <c:v>74</c:v>
                </c:pt>
                <c:pt idx="3">
                  <c:v>73</c:v>
                </c:pt>
                <c:pt idx="4">
                  <c:v>72</c:v>
                </c:pt>
                <c:pt idx="5">
                  <c:v>71</c:v>
                </c:pt>
                <c:pt idx="6">
                  <c:v>70</c:v>
                </c:pt>
                <c:pt idx="7">
                  <c:v>69</c:v>
                </c:pt>
                <c:pt idx="8">
                  <c:v>68</c:v>
                </c:pt>
                <c:pt idx="9">
                  <c:v>67</c:v>
                </c:pt>
                <c:pt idx="10">
                  <c:v>66</c:v>
                </c:pt>
                <c:pt idx="11">
                  <c:v>65</c:v>
                </c:pt>
                <c:pt idx="12">
                  <c:v>64</c:v>
                </c:pt>
                <c:pt idx="13">
                  <c:v>63</c:v>
                </c:pt>
                <c:pt idx="14">
                  <c:v>62</c:v>
                </c:pt>
                <c:pt idx="15">
                  <c:v>61</c:v>
                </c:pt>
                <c:pt idx="16">
                  <c:v>60</c:v>
                </c:pt>
                <c:pt idx="17">
                  <c:v>59</c:v>
                </c:pt>
                <c:pt idx="18">
                  <c:v>58</c:v>
                </c:pt>
                <c:pt idx="19">
                  <c:v>57</c:v>
                </c:pt>
                <c:pt idx="20">
                  <c:v>56</c:v>
                </c:pt>
                <c:pt idx="21">
                  <c:v>55</c:v>
                </c:pt>
                <c:pt idx="22">
                  <c:v>54</c:v>
                </c:pt>
                <c:pt idx="23">
                  <c:v>53</c:v>
                </c:pt>
                <c:pt idx="24">
                  <c:v>52</c:v>
                </c:pt>
                <c:pt idx="25">
                  <c:v>51</c:v>
                </c:pt>
                <c:pt idx="26">
                  <c:v>50</c:v>
                </c:pt>
                <c:pt idx="27">
                  <c:v>49</c:v>
                </c:pt>
                <c:pt idx="28">
                  <c:v>48</c:v>
                </c:pt>
                <c:pt idx="29">
                  <c:v>47</c:v>
                </c:pt>
                <c:pt idx="30">
                  <c:v>46</c:v>
                </c:pt>
                <c:pt idx="31">
                  <c:v>45</c:v>
                </c:pt>
                <c:pt idx="32">
                  <c:v>44</c:v>
                </c:pt>
                <c:pt idx="33">
                  <c:v>43</c:v>
                </c:pt>
                <c:pt idx="34">
                  <c:v>42</c:v>
                </c:pt>
                <c:pt idx="35">
                  <c:v>41</c:v>
                </c:pt>
                <c:pt idx="36">
                  <c:v>40</c:v>
                </c:pt>
                <c:pt idx="37">
                  <c:v>39</c:v>
                </c:pt>
                <c:pt idx="38">
                  <c:v>38</c:v>
                </c:pt>
                <c:pt idx="39">
                  <c:v>37</c:v>
                </c:pt>
                <c:pt idx="40">
                  <c:v>36</c:v>
                </c:pt>
                <c:pt idx="41">
                  <c:v>35</c:v>
                </c:pt>
                <c:pt idx="42">
                  <c:v>34</c:v>
                </c:pt>
                <c:pt idx="43">
                  <c:v>33</c:v>
                </c:pt>
                <c:pt idx="44">
                  <c:v>32</c:v>
                </c:pt>
                <c:pt idx="45">
                  <c:v>31</c:v>
                </c:pt>
                <c:pt idx="46">
                  <c:v>30</c:v>
                </c:pt>
                <c:pt idx="47">
                  <c:v>29</c:v>
                </c:pt>
                <c:pt idx="48">
                  <c:v>28</c:v>
                </c:pt>
                <c:pt idx="49">
                  <c:v>27</c:v>
                </c:pt>
                <c:pt idx="50">
                  <c:v>26</c:v>
                </c:pt>
                <c:pt idx="51">
                  <c:v>25</c:v>
                </c:pt>
                <c:pt idx="52">
                  <c:v>24</c:v>
                </c:pt>
                <c:pt idx="53">
                  <c:v>23</c:v>
                </c:pt>
                <c:pt idx="54">
                  <c:v>22</c:v>
                </c:pt>
                <c:pt idx="55">
                  <c:v>21</c:v>
                </c:pt>
                <c:pt idx="56">
                  <c:v>20</c:v>
                </c:pt>
                <c:pt idx="57">
                  <c:v>19</c:v>
                </c:pt>
                <c:pt idx="58">
                  <c:v>18</c:v>
                </c:pt>
                <c:pt idx="59">
                  <c:v>17</c:v>
                </c:pt>
                <c:pt idx="60">
                  <c:v>16</c:v>
                </c:pt>
                <c:pt idx="61">
                  <c:v>15</c:v>
                </c:pt>
                <c:pt idx="62">
                  <c:v>14</c:v>
                </c:pt>
                <c:pt idx="63">
                  <c:v>13</c:v>
                </c:pt>
                <c:pt idx="64">
                  <c:v>12</c:v>
                </c:pt>
                <c:pt idx="65">
                  <c:v>11</c:v>
                </c:pt>
                <c:pt idx="66">
                  <c:v>10</c:v>
                </c:pt>
                <c:pt idx="67">
                  <c:v>9</c:v>
                </c:pt>
                <c:pt idx="68">
                  <c:v>8</c:v>
                </c:pt>
                <c:pt idx="69">
                  <c:v>7</c:v>
                </c:pt>
                <c:pt idx="7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4641-ED45-86C4-3697FBBC8E50}"/>
            </c:ext>
          </c:extLst>
        </c:ser>
        <c:ser>
          <c:idx val="17"/>
          <c:order val="17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6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111</c:f>
              <c:numCache>
                <c:formatCode>General</c:formatCode>
                <c:ptCount val="1"/>
                <c:pt idx="0">
                  <c:v>-0.33228929245398042</c:v>
                </c:pt>
              </c:numCache>
            </c:numRef>
          </c:xVal>
          <c:yVal>
            <c:numRef>
              <c:f>dep_tech_system!$A$111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4641-ED45-86C4-3697FBBC8E50}"/>
            </c:ext>
          </c:extLst>
        </c:ser>
        <c:ser>
          <c:idx val="21"/>
          <c:order val="18"/>
          <c:tx>
            <c:v>tech_sys_telehealth (telemedicine, telepsychiatry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tech_system!$I$112:$I$115</c:f>
                <c:numCache>
                  <c:formatCode>General</c:formatCode>
                  <c:ptCount val="4"/>
                  <c:pt idx="0">
                    <c:v>0.35874781841077658</c:v>
                  </c:pt>
                  <c:pt idx="1">
                    <c:v>0.33123009603692177</c:v>
                  </c:pt>
                  <c:pt idx="2">
                    <c:v>0.77785157230105539</c:v>
                  </c:pt>
                  <c:pt idx="3">
                    <c:v>0.47427761609813479</c:v>
                  </c:pt>
                </c:numCache>
              </c:numRef>
            </c:plus>
            <c:minus>
              <c:numRef>
                <c:f>dep_tech_system!$H$112:$H$115</c:f>
                <c:numCache>
                  <c:formatCode>General</c:formatCode>
                  <c:ptCount val="4"/>
                  <c:pt idx="0">
                    <c:v>0.35874781841077658</c:v>
                  </c:pt>
                  <c:pt idx="1">
                    <c:v>0.33123009603692188</c:v>
                  </c:pt>
                  <c:pt idx="2">
                    <c:v>0.77785157230105528</c:v>
                  </c:pt>
                  <c:pt idx="3">
                    <c:v>0.47427761609813479</c:v>
                  </c:pt>
                </c:numCache>
              </c:numRef>
            </c:minus>
          </c:errBars>
          <c:xVal>
            <c:numRef>
              <c:f>dep_tech_system!$E$112:$E$115</c:f>
              <c:numCache>
                <c:formatCode>General</c:formatCode>
                <c:ptCount val="4"/>
                <c:pt idx="0">
                  <c:v>-0.19766943086368241</c:v>
                </c:pt>
                <c:pt idx="1">
                  <c:v>-1.027004403560428</c:v>
                </c:pt>
                <c:pt idx="2">
                  <c:v>-0.61977150807727699</c:v>
                </c:pt>
                <c:pt idx="3">
                  <c:v>-1.1883796980082491</c:v>
                </c:pt>
              </c:numCache>
            </c:numRef>
          </c:xVal>
          <c:yVal>
            <c:numRef>
              <c:f>dep_tech_system!$A$112:$A$115</c:f>
              <c:numCache>
                <c:formatCode>General</c:formatCode>
                <c:ptCount val="4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4641-ED45-86C4-3697FBBC8E50}"/>
            </c:ext>
          </c:extLst>
        </c:ser>
        <c:ser>
          <c:idx val="22"/>
          <c:order val="19"/>
          <c:spPr>
            <a:ln w="28575">
              <a:noFill/>
            </a:ln>
          </c:spPr>
          <c:marker>
            <c:symbol val="none"/>
          </c:marker>
          <c:xVal>
            <c:numRef>
              <c:f>dep_tech_system!$L$112:$L$116</c:f>
              <c:numCache>
                <c:formatCode>General</c:formatCode>
                <c:ptCount val="5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</c:numCache>
            </c:numRef>
          </c:xVal>
          <c:yVal>
            <c:numRef>
              <c:f>dep_tech_system!$A$112:$A$116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4641-ED45-86C4-3697FBBC8E50}"/>
            </c:ext>
          </c:extLst>
        </c:ser>
        <c:ser>
          <c:idx val="23"/>
          <c:order val="20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7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tech_system!$E$116</c:f>
              <c:numCache>
                <c:formatCode>General</c:formatCode>
                <c:ptCount val="1"/>
                <c:pt idx="0">
                  <c:v>-0.74855690486697679</c:v>
                </c:pt>
              </c:numCache>
            </c:numRef>
          </c:xVal>
          <c:yVal>
            <c:numRef>
              <c:f>dep_tech_system!$A$116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4641-ED45-86C4-3697FBBC8E50}"/>
            </c:ext>
          </c:extLst>
        </c:ser>
        <c:ser>
          <c:idx val="24"/>
          <c:order val="21"/>
          <c:tx>
            <c:v>labels</c:v>
          </c:tx>
          <c:spPr>
            <a:ln w="28575">
              <a:noFill/>
            </a:ln>
          </c:spPr>
          <c:marker>
            <c:symbol val="none"/>
          </c:marker>
          <c:dPt>
            <c:idx val="0"/>
            <c:marker>
              <c:symbol val="auto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4641-ED45-86C4-3697FBBC8E50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611926CF-7EDA-F948-8ABE-9DD6728D4E06}" type="CELLRANGE">
                      <a:rPr lang="en-US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4641-ED45-86C4-3697FBBC8E5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9E95106-7C17-AD48-BF9B-87A4580E620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4641-ED45-86C4-3697FBBC8E50}"/>
                </c:ext>
              </c:extLst>
            </c:dLbl>
            <c:dLbl>
              <c:idx val="2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9E0335D7-BC88-994D-9229-D05D4DFD1E8F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4641-ED45-86C4-3697FBBC8E5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CD5491B-05A6-8D4A-B4AF-B383C38DCE6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4641-ED45-86C4-3697FBBC8E5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123A741-328C-B045-A2E1-AEF404E6169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4641-ED45-86C4-3697FBBC8E50}"/>
                </c:ext>
              </c:extLst>
            </c:dLbl>
            <c:dLbl>
              <c:idx val="5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7C047581-C7E8-6241-8CB1-2A53E9E87F75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4641-ED45-86C4-3697FBBC8E5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98C9A54-A424-2341-9FD9-1F601F3282A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4641-ED45-86C4-3697FBBC8E5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BC2D7E6-EB58-0646-9C2A-E4033DE04DE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4641-ED45-86C4-3697FBBC8E5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DFAB309-1CA7-5844-9C83-0A6B090ABF4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4641-ED45-86C4-3697FBBC8E5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3B67FA0A-C935-8340-9582-A8A0DD41AA4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4641-ED45-86C4-3697FBBC8E50}"/>
                </c:ext>
              </c:extLst>
            </c:dLbl>
            <c:dLbl>
              <c:idx val="1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270B489C-00CB-3E48-99C7-E179653E9CFD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4641-ED45-86C4-3697FBBC8E5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58438BC5-5DAC-FF43-9604-87CDCA2C0D0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4641-ED45-86C4-3697FBBC8E50}"/>
                </c:ext>
              </c:extLst>
            </c:dLbl>
            <c:dLbl>
              <c:idx val="12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D71E79A1-FDA4-8647-893D-092CDA3A6CF4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4641-ED45-86C4-3697FBBC8E50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1DBE5E3-F9FA-C241-8783-83FFCFD7367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4641-ED45-86C4-3697FBBC8E5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F0C633CA-957B-3C41-95BD-31A5432BF9E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4641-ED45-86C4-3697FBBC8E50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4334C8C7-464D-264B-BBA9-C6CEBA7C0D7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4641-ED45-86C4-3697FBBC8E50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FDB94D6B-3CA2-EF42-8F63-CF3E8D16AAE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4641-ED45-86C4-3697FBBC8E50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5ED376E8-E9B1-7E44-B003-B996B6F22D9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4641-ED45-86C4-3697FBBC8E50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F650D441-6040-5E48-9DC8-E4B8E488A80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4641-ED45-86C4-3697FBBC8E50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EC462056-6A25-3D41-AB9E-763A938E1FD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4641-ED45-86C4-3697FBBC8E50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58D3D7BC-2355-E243-B6EC-A28703A72F9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4641-ED45-86C4-3697FBBC8E50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766D4F2B-7DF3-9B43-AABB-7CC8914DA42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4641-ED45-86C4-3697FBBC8E50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BB8A4D96-B9CF-8B4E-870D-942AB4A8D27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4641-ED45-86C4-3697FBBC8E50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1FD0E7C9-5A53-0B46-B95D-9CDD8CC5098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4641-ED45-86C4-3697FBBC8E5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ABE6690C-6156-F441-A0DD-76598FECF5C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4641-ED45-86C4-3697FBBC8E50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54008D76-1A44-4F4F-B219-DA8EB1D2EDC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4641-ED45-86C4-3697FBBC8E50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9864A3D2-81B8-5641-BEDC-6B630A486FB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4641-ED45-86C4-3697FBBC8E50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DF9EBF66-6B60-D14D-9193-2873FE2CBD7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4641-ED45-86C4-3697FBBC8E50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A32E895F-153B-3F42-B0FF-1E740E8DCAF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4641-ED45-86C4-3697FBBC8E50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FDF6E511-41E9-3F4B-A7A1-18D962A206B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4641-ED45-86C4-3697FBBC8E50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F50D4CC9-41A7-3E4B-A9A3-FEE9901849E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4641-ED45-86C4-3697FBBC8E50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1E2804D8-71B7-4540-B5D7-2A530E76582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4641-ED45-86C4-3697FBBC8E50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93A613A-B0ED-084D-A2D6-580FB04457E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4641-ED45-86C4-3697FBBC8E50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BE94E76A-AAC5-3942-84BA-8912FA9FF53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4641-ED45-86C4-3697FBBC8E50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811B448E-3C12-3943-A798-DD906B9CDEC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4641-ED45-86C4-3697FBBC8E50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473596A4-7511-1D40-9A5F-AA4E2826270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4641-ED45-86C4-3697FBBC8E50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4F4BBAA0-30B5-1A42-9126-19541155860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4641-ED45-86C4-3697FBBC8E50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7A02DBF8-5C8A-6B43-9A18-D840F609B11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4641-ED45-86C4-3697FBBC8E50}"/>
                </c:ext>
              </c:extLst>
            </c:dLbl>
            <c:dLbl>
              <c:idx val="38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EEFC093B-4596-604F-9D35-5FE5AD4CEEA5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4641-ED45-86C4-3697FBBC8E50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77B0D903-A2DC-6C44-B4A6-A814826E0AA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4641-ED45-86C4-3697FBBC8E50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62414A06-46F3-2A40-AD7A-AA56197ABB9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4641-ED45-86C4-3697FBBC8E50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1607FB4A-7558-2443-BDF0-A0EFF65616E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4641-ED45-86C4-3697FBBC8E50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F0046A4D-ECA9-9F43-BFCC-535A029D20C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4641-ED45-86C4-3697FBBC8E50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30CAA753-C1D7-FC40-AC3E-D6938BE7908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4641-ED45-86C4-3697FBBC8E50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76657AF6-394E-6941-BBBF-8AAD3339567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4641-ED45-86C4-3697FBBC8E50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FEF9D90B-8861-C842-BE16-FC6CDB846BE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4641-ED45-86C4-3697FBBC8E50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F0C99BCD-E9DA-054D-BD82-AECEAE7AA45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4641-ED45-86C4-3697FBBC8E50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695890DD-F86C-B54F-88A2-0D44EB0CC32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4641-ED45-86C4-3697FBBC8E50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AD712A87-9FFE-1244-AAD0-659DE34D7FB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4641-ED45-86C4-3697FBBC8E50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CAC517B5-9C1B-F24D-9E32-33746A995B0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4641-ED45-86C4-3697FBBC8E50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D871F3CA-31CC-FE46-87B2-500E56ADE1F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4641-ED45-86C4-3697FBBC8E50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2F88EACE-3112-C441-A27E-465C7F9E483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4641-ED45-86C4-3697FBBC8E50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CE1FB8AC-FDE1-BF40-8095-503F47E578A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4641-ED45-86C4-3697FBBC8E50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B882842A-2956-5F4C-8859-E6F36EF3712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4641-ED45-86C4-3697FBBC8E50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0C4B5F9D-CD6D-9B42-AAB0-218D772BB1E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4641-ED45-86C4-3697FBBC8E50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8E4A0393-43BF-C94E-ACF2-CBC82936A32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4641-ED45-86C4-3697FBBC8E50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ECFFF7FC-DE24-E44B-AB10-0DD77EF7ECD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4641-ED45-86C4-3697FBBC8E50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314068FA-7C37-FC40-8F9E-BBC5B7EBAD9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4641-ED45-86C4-3697FBBC8E50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A284E7EC-E5B3-AC45-9DBE-7F95A5A0E4C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4641-ED45-86C4-3697FBBC8E50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E0FDD5E1-A9D8-5242-A05E-30C0693C8C5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4641-ED45-86C4-3697FBBC8E50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4B9BBD62-7A6C-0548-9089-A144BCB81A2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4641-ED45-86C4-3697FBBC8E50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4ECE892C-FD2A-EB47-9C61-C15E5FF248D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4641-ED45-86C4-3697FBBC8E50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6FD9D722-C598-3244-95EA-4772029031E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4641-ED45-86C4-3697FBBC8E50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B31E5C24-264D-2E40-9239-C4A0ED68027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4641-ED45-86C4-3697FBBC8E50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382AD451-1E4A-034D-9F90-AC3DA0E4B11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4641-ED45-86C4-3697FBBC8E50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EDA91F43-3DF1-754F-A988-8CAA4567274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4641-ED45-86C4-3697FBBC8E50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B58B286F-D484-144F-B183-43188E40F5F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4641-ED45-86C4-3697FBBC8E50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F087B398-BBC6-F44A-B750-16D67912D71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4641-ED45-86C4-3697FBBC8E50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B3E5964B-3F64-AC41-ABE6-393B763A5FE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4641-ED45-86C4-3697FBBC8E50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03719B51-E58B-364B-8960-596DD122662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A-4641-ED45-86C4-3697FBBC8E50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83A5AEEA-4142-E44C-8F02-4E7B2DE93A5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4641-ED45-86C4-3697FBBC8E50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A6833495-134F-A74F-ABD4-7885E2F5DF6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4641-ED45-86C4-3697FBBC8E50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ACE09B2F-2D4C-E947-A445-A2A5353F575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4641-ED45-86C4-3697FBBC8E50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B4BB9BB0-39CF-EC4D-BF6A-B08EB2D998A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4641-ED45-86C4-3697FBBC8E50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B597AB92-8273-DD4A-85FF-700CAAE34BE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F-4641-ED45-86C4-3697FBBC8E50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F78B8808-A385-464D-8E62-43B7F49C0B9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0-4641-ED45-86C4-3697FBBC8E50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2257EFC3-35CC-634D-A269-587D866FF06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1-4641-ED45-86C4-3697FBBC8E50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604C9356-952D-3D4D-BB45-6A6D26BBE58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2-4641-ED45-86C4-3697FBBC8E50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72DB3A15-B83C-9B4D-9ACA-665D29472F8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3-4641-ED45-86C4-3697FBBC8E50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8631DEB4-BACD-244C-B880-BDAD58D7E14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4-4641-ED45-86C4-3697FBBC8E50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607F64E6-3541-C644-B35B-6E60817F79E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5-4641-ED45-86C4-3697FBBC8E50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2DA70839-277B-8A47-9701-C0A05D5887F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6-4641-ED45-86C4-3697FBBC8E50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C57F7A47-C58E-574B-B189-C81417FD1C4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7-4641-ED45-86C4-3697FBBC8E50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DBD5757E-48F0-4944-B83C-9A2C3CB4E6B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8-4641-ED45-86C4-3697FBBC8E50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F6F6E4D3-C167-4046-B5C4-B8D5B2A9E95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9-4641-ED45-86C4-3697FBBC8E50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88A70FA6-F470-3F46-9472-7EF31593FF7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A-4641-ED45-86C4-3697FBBC8E50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89307B81-643A-7D42-BEF6-CD974958B30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B-4641-ED45-86C4-3697FBBC8E50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FC2A4B15-3ADB-E748-8324-BF3CE93CD4C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C-4641-ED45-86C4-3697FBBC8E50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48D11E40-79E4-B34F-8AE7-8F106A7A42A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D-4641-ED45-86C4-3697FBBC8E50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3871180C-3575-204E-A220-0FC420F0C38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E-4641-ED45-86C4-3697FBBC8E50}"/>
                </c:ext>
              </c:extLst>
            </c:dLbl>
            <c:dLbl>
              <c:idx val="90"/>
              <c:tx>
                <c:rich>
                  <a:bodyPr/>
                  <a:lstStyle/>
                  <a:p>
                    <a:fld id="{6CB9CC2E-50DE-F048-8D81-7D1808532A6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F-4641-ED45-86C4-3697FBBC8E50}"/>
                </c:ext>
              </c:extLst>
            </c:dLbl>
            <c:dLbl>
              <c:idx val="91"/>
              <c:tx>
                <c:rich>
                  <a:bodyPr/>
                  <a:lstStyle/>
                  <a:p>
                    <a:fld id="{9B9EFB7B-6E71-444A-8EF2-789853A8121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0-4641-ED45-86C4-3697FBBC8E50}"/>
                </c:ext>
              </c:extLst>
            </c:dLbl>
            <c:dLbl>
              <c:idx val="92"/>
              <c:tx>
                <c:rich>
                  <a:bodyPr/>
                  <a:lstStyle/>
                  <a:p>
                    <a:fld id="{C8D67EEE-989E-B447-99E4-75C1FCD6C58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1-4641-ED45-86C4-3697FBBC8E50}"/>
                </c:ext>
              </c:extLst>
            </c:dLbl>
            <c:dLbl>
              <c:idx val="93"/>
              <c:tx>
                <c:rich>
                  <a:bodyPr/>
                  <a:lstStyle/>
                  <a:p>
                    <a:fld id="{3A202AD6-11C4-F540-BAAE-1CE089EBB1A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2-4641-ED45-86C4-3697FBBC8E50}"/>
                </c:ext>
              </c:extLst>
            </c:dLbl>
            <c:dLbl>
              <c:idx val="94"/>
              <c:tx>
                <c:rich>
                  <a:bodyPr/>
                  <a:lstStyle/>
                  <a:p>
                    <a:fld id="{A435754C-E466-414C-A532-E66E11C28AB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3-4641-ED45-86C4-3697FBBC8E50}"/>
                </c:ext>
              </c:extLst>
            </c:dLbl>
            <c:dLbl>
              <c:idx val="95"/>
              <c:tx>
                <c:rich>
                  <a:bodyPr/>
                  <a:lstStyle/>
                  <a:p>
                    <a:fld id="{796D1D79-9D87-E64A-BD27-0C2259C1C12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4-4641-ED45-86C4-3697FBBC8E50}"/>
                </c:ext>
              </c:extLst>
            </c:dLbl>
            <c:dLbl>
              <c:idx val="96"/>
              <c:tx>
                <c:rich>
                  <a:bodyPr/>
                  <a:lstStyle/>
                  <a:p>
                    <a:fld id="{F233746C-9B28-3B43-A8C2-D6D752819B4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5-4641-ED45-86C4-3697FBBC8E50}"/>
                </c:ext>
              </c:extLst>
            </c:dLbl>
            <c:dLbl>
              <c:idx val="97"/>
              <c:tx>
                <c:rich>
                  <a:bodyPr/>
                  <a:lstStyle/>
                  <a:p>
                    <a:fld id="{B99A9E52-3F98-7149-B56C-7BBEFB8357E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6-4641-ED45-86C4-3697FBBC8E50}"/>
                </c:ext>
              </c:extLst>
            </c:dLbl>
            <c:dLbl>
              <c:idx val="98"/>
              <c:tx>
                <c:rich>
                  <a:bodyPr/>
                  <a:lstStyle/>
                  <a:p>
                    <a:fld id="{18FB90E4-1CC5-AE4D-843A-9CC908B4783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7-4641-ED45-86C4-3697FBBC8E50}"/>
                </c:ext>
              </c:extLst>
            </c:dLbl>
            <c:dLbl>
              <c:idx val="99"/>
              <c:tx>
                <c:rich>
                  <a:bodyPr/>
                  <a:lstStyle/>
                  <a:p>
                    <a:fld id="{8DBB1D00-6AFE-1548-945D-82068198042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8-4641-ED45-86C4-3697FBBC8E50}"/>
                </c:ext>
              </c:extLst>
            </c:dLbl>
            <c:dLbl>
              <c:idx val="100"/>
              <c:tx>
                <c:rich>
                  <a:bodyPr/>
                  <a:lstStyle/>
                  <a:p>
                    <a:fld id="{078C7D72-5E7A-FD4D-93F8-C70AAEAD130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9-4641-ED45-86C4-3697FBBC8E50}"/>
                </c:ext>
              </c:extLst>
            </c:dLbl>
            <c:dLbl>
              <c:idx val="101"/>
              <c:tx>
                <c:rich>
                  <a:bodyPr/>
                  <a:lstStyle/>
                  <a:p>
                    <a:fld id="{7E77F6EC-1DFD-D644-8211-22E0B8BB4A5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A-4641-ED45-86C4-3697FBBC8E50}"/>
                </c:ext>
              </c:extLst>
            </c:dLbl>
            <c:dLbl>
              <c:idx val="102"/>
              <c:tx>
                <c:rich>
                  <a:bodyPr/>
                  <a:lstStyle/>
                  <a:p>
                    <a:fld id="{3965429E-F75A-7344-9C3B-0B40CDF5218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B-4641-ED45-86C4-3697FBBC8E50}"/>
                </c:ext>
              </c:extLst>
            </c:dLbl>
            <c:dLbl>
              <c:idx val="103"/>
              <c:tx>
                <c:rich>
                  <a:bodyPr/>
                  <a:lstStyle/>
                  <a:p>
                    <a:fld id="{9929E6C1-5A40-AC4B-BE6E-F3B67CC6965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C-4641-ED45-86C4-3697FBBC8E50}"/>
                </c:ext>
              </c:extLst>
            </c:dLbl>
            <c:dLbl>
              <c:idx val="104"/>
              <c:tx>
                <c:rich>
                  <a:bodyPr/>
                  <a:lstStyle/>
                  <a:p>
                    <a:fld id="{A171BCA4-C73E-0142-B4F2-CA4E0FB2A7C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D-4641-ED45-86C4-3697FBBC8E50}"/>
                </c:ext>
              </c:extLst>
            </c:dLbl>
            <c:dLbl>
              <c:idx val="105"/>
              <c:tx>
                <c:rich>
                  <a:bodyPr/>
                  <a:lstStyle/>
                  <a:p>
                    <a:fld id="{002A9063-4C54-D242-B679-96F17F48DA0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E-4641-ED45-86C4-3697FBBC8E50}"/>
                </c:ext>
              </c:extLst>
            </c:dLbl>
            <c:dLbl>
              <c:idx val="106"/>
              <c:tx>
                <c:rich>
                  <a:bodyPr/>
                  <a:lstStyle/>
                  <a:p>
                    <a:fld id="{36BC9084-E861-D84C-94A1-BBD00C5D23A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F-4641-ED45-86C4-3697FBBC8E50}"/>
                </c:ext>
              </c:extLst>
            </c:dLbl>
            <c:dLbl>
              <c:idx val="107"/>
              <c:tx>
                <c:rich>
                  <a:bodyPr/>
                  <a:lstStyle/>
                  <a:p>
                    <a:fld id="{DD74F3D5-B6CE-B143-A92E-8F50E8347D2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0-4641-ED45-86C4-3697FBBC8E50}"/>
                </c:ext>
              </c:extLst>
            </c:dLbl>
            <c:dLbl>
              <c:idx val="108"/>
              <c:tx>
                <c:rich>
                  <a:bodyPr/>
                  <a:lstStyle/>
                  <a:p>
                    <a:fld id="{6B4A49F8-DEE0-4446-A680-B2BA52C1020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1-4641-ED45-86C4-3697FBBC8E50}"/>
                </c:ext>
              </c:extLst>
            </c:dLbl>
            <c:dLbl>
              <c:idx val="109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600" b="1"/>
                    </a:pPr>
                    <a:fld id="{39ED1E84-62C6-584F-A472-F5BAD68D807D}" type="CELLRANGE">
                      <a:rPr lang="fr-CA"/>
                      <a:pPr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2-4641-ED45-86C4-3697FBBC8E50}"/>
                </c:ext>
              </c:extLst>
            </c:dLbl>
            <c:dLbl>
              <c:idx val="110"/>
              <c:tx>
                <c:rich>
                  <a:bodyPr/>
                  <a:lstStyle/>
                  <a:p>
                    <a:fld id="{044C5FCE-9933-454E-9457-18BAB506D46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3-4641-ED45-86C4-3697FBBC8E50}"/>
                </c:ext>
              </c:extLst>
            </c:dLbl>
            <c:dLbl>
              <c:idx val="111"/>
              <c:tx>
                <c:rich>
                  <a:bodyPr/>
                  <a:lstStyle/>
                  <a:p>
                    <a:fld id="{C455794E-2F55-9349-9F81-14D8773D13A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4-4641-ED45-86C4-3697FBBC8E50}"/>
                </c:ext>
              </c:extLst>
            </c:dLbl>
            <c:dLbl>
              <c:idx val="112"/>
              <c:tx>
                <c:rich>
                  <a:bodyPr/>
                  <a:lstStyle/>
                  <a:p>
                    <a:fld id="{FDF967AF-8F46-2448-BC7F-4EB09EABDB9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5-4641-ED45-86C4-3697FBBC8E50}"/>
                </c:ext>
              </c:extLst>
            </c:dLbl>
            <c:dLbl>
              <c:idx val="113"/>
              <c:tx>
                <c:rich>
                  <a:bodyPr/>
                  <a:lstStyle/>
                  <a:p>
                    <a:fld id="{1FF1E251-A745-C545-A9F2-AC80737A07C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6-4641-ED45-86C4-3697FBBC8E50}"/>
                </c:ext>
              </c:extLst>
            </c:dLbl>
            <c:dLbl>
              <c:idx val="114"/>
              <c:layout>
                <c:manualLayout>
                  <c:x val="-5.042813619991037E-3"/>
                  <c:y val="3.4120735266359426E-8"/>
                </c:manualLayout>
              </c:layout>
              <c:tx>
                <c:rich>
                  <a:bodyPr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600" b="1"/>
                    </a:pPr>
                    <a:fld id="{F26BE406-CC2A-B24F-98AE-602B56515467}" type="CELLRANGE">
                      <a:rPr lang="en-US"/>
                      <a:pPr algn="l">
                        <a:defRPr sz="6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1682417628088127"/>
                      <c:h val="2.4821333593924758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87-4641-ED45-86C4-3697FBBC8E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600"/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xVal>
            <c:numRef>
              <c:f>dep_tech_system!$L$2:$L$116</c:f>
              <c:numCache>
                <c:formatCode>General</c:formatCode>
                <c:ptCount val="115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  <c:pt idx="26">
                  <c:v>-3</c:v>
                </c:pt>
                <c:pt idx="27">
                  <c:v>-3</c:v>
                </c:pt>
                <c:pt idx="28">
                  <c:v>-3</c:v>
                </c:pt>
                <c:pt idx="29">
                  <c:v>-3</c:v>
                </c:pt>
                <c:pt idx="30">
                  <c:v>-3</c:v>
                </c:pt>
                <c:pt idx="31">
                  <c:v>-3</c:v>
                </c:pt>
                <c:pt idx="32">
                  <c:v>-3</c:v>
                </c:pt>
                <c:pt idx="33">
                  <c:v>-3</c:v>
                </c:pt>
                <c:pt idx="34">
                  <c:v>-3</c:v>
                </c:pt>
                <c:pt idx="35">
                  <c:v>-3</c:v>
                </c:pt>
                <c:pt idx="36">
                  <c:v>-3</c:v>
                </c:pt>
                <c:pt idx="37">
                  <c:v>-3</c:v>
                </c:pt>
                <c:pt idx="38">
                  <c:v>-3</c:v>
                </c:pt>
                <c:pt idx="39">
                  <c:v>-3</c:v>
                </c:pt>
                <c:pt idx="40">
                  <c:v>-3</c:v>
                </c:pt>
                <c:pt idx="41">
                  <c:v>-3</c:v>
                </c:pt>
                <c:pt idx="42">
                  <c:v>-3</c:v>
                </c:pt>
                <c:pt idx="43">
                  <c:v>-3</c:v>
                </c:pt>
                <c:pt idx="44">
                  <c:v>-3</c:v>
                </c:pt>
                <c:pt idx="45">
                  <c:v>-3</c:v>
                </c:pt>
                <c:pt idx="46">
                  <c:v>-3</c:v>
                </c:pt>
                <c:pt idx="47">
                  <c:v>-3</c:v>
                </c:pt>
                <c:pt idx="48">
                  <c:v>-3</c:v>
                </c:pt>
                <c:pt idx="49">
                  <c:v>-3</c:v>
                </c:pt>
                <c:pt idx="50">
                  <c:v>-3</c:v>
                </c:pt>
                <c:pt idx="51">
                  <c:v>-3</c:v>
                </c:pt>
                <c:pt idx="52">
                  <c:v>-3</c:v>
                </c:pt>
                <c:pt idx="53">
                  <c:v>-3</c:v>
                </c:pt>
                <c:pt idx="54">
                  <c:v>-3</c:v>
                </c:pt>
                <c:pt idx="55">
                  <c:v>-3</c:v>
                </c:pt>
                <c:pt idx="56">
                  <c:v>-3</c:v>
                </c:pt>
                <c:pt idx="57">
                  <c:v>-3</c:v>
                </c:pt>
                <c:pt idx="58">
                  <c:v>-3</c:v>
                </c:pt>
                <c:pt idx="59">
                  <c:v>-3</c:v>
                </c:pt>
                <c:pt idx="60">
                  <c:v>-3</c:v>
                </c:pt>
                <c:pt idx="61">
                  <c:v>-3</c:v>
                </c:pt>
                <c:pt idx="62">
                  <c:v>-3</c:v>
                </c:pt>
                <c:pt idx="63">
                  <c:v>-3</c:v>
                </c:pt>
                <c:pt idx="64">
                  <c:v>-3</c:v>
                </c:pt>
                <c:pt idx="65">
                  <c:v>-3</c:v>
                </c:pt>
                <c:pt idx="66">
                  <c:v>-3</c:v>
                </c:pt>
                <c:pt idx="67">
                  <c:v>-3</c:v>
                </c:pt>
                <c:pt idx="68">
                  <c:v>-3</c:v>
                </c:pt>
                <c:pt idx="69">
                  <c:v>-3</c:v>
                </c:pt>
                <c:pt idx="70">
                  <c:v>-3</c:v>
                </c:pt>
                <c:pt idx="71">
                  <c:v>-3</c:v>
                </c:pt>
                <c:pt idx="72">
                  <c:v>-3</c:v>
                </c:pt>
                <c:pt idx="73">
                  <c:v>-3</c:v>
                </c:pt>
                <c:pt idx="74">
                  <c:v>-3</c:v>
                </c:pt>
                <c:pt idx="75">
                  <c:v>-3</c:v>
                </c:pt>
                <c:pt idx="76">
                  <c:v>-3</c:v>
                </c:pt>
                <c:pt idx="77">
                  <c:v>-3</c:v>
                </c:pt>
                <c:pt idx="78">
                  <c:v>-3</c:v>
                </c:pt>
                <c:pt idx="79">
                  <c:v>-3</c:v>
                </c:pt>
                <c:pt idx="80">
                  <c:v>-3</c:v>
                </c:pt>
                <c:pt idx="81">
                  <c:v>-3</c:v>
                </c:pt>
                <c:pt idx="82">
                  <c:v>-3</c:v>
                </c:pt>
                <c:pt idx="83">
                  <c:v>-3</c:v>
                </c:pt>
                <c:pt idx="84">
                  <c:v>-3</c:v>
                </c:pt>
                <c:pt idx="85">
                  <c:v>-3</c:v>
                </c:pt>
                <c:pt idx="86">
                  <c:v>-3</c:v>
                </c:pt>
                <c:pt idx="87">
                  <c:v>-3</c:v>
                </c:pt>
                <c:pt idx="88">
                  <c:v>-3</c:v>
                </c:pt>
                <c:pt idx="89">
                  <c:v>-3</c:v>
                </c:pt>
                <c:pt idx="90">
                  <c:v>-3</c:v>
                </c:pt>
                <c:pt idx="91">
                  <c:v>-3</c:v>
                </c:pt>
                <c:pt idx="92">
                  <c:v>-3</c:v>
                </c:pt>
                <c:pt idx="93">
                  <c:v>-3</c:v>
                </c:pt>
                <c:pt idx="94">
                  <c:v>-3</c:v>
                </c:pt>
                <c:pt idx="95">
                  <c:v>-3</c:v>
                </c:pt>
                <c:pt idx="96">
                  <c:v>-3</c:v>
                </c:pt>
                <c:pt idx="97">
                  <c:v>-3</c:v>
                </c:pt>
                <c:pt idx="98">
                  <c:v>-3</c:v>
                </c:pt>
                <c:pt idx="99">
                  <c:v>-3</c:v>
                </c:pt>
                <c:pt idx="100">
                  <c:v>-3</c:v>
                </c:pt>
                <c:pt idx="101">
                  <c:v>-3</c:v>
                </c:pt>
                <c:pt idx="102">
                  <c:v>-3</c:v>
                </c:pt>
                <c:pt idx="103">
                  <c:v>-3</c:v>
                </c:pt>
                <c:pt idx="104">
                  <c:v>-3</c:v>
                </c:pt>
                <c:pt idx="105">
                  <c:v>-3</c:v>
                </c:pt>
                <c:pt idx="106">
                  <c:v>-3</c:v>
                </c:pt>
                <c:pt idx="107">
                  <c:v>-3</c:v>
                </c:pt>
                <c:pt idx="108">
                  <c:v>-3</c:v>
                </c:pt>
                <c:pt idx="109">
                  <c:v>-3</c:v>
                </c:pt>
                <c:pt idx="110">
                  <c:v>-3</c:v>
                </c:pt>
                <c:pt idx="111">
                  <c:v>-3</c:v>
                </c:pt>
                <c:pt idx="112">
                  <c:v>-3</c:v>
                </c:pt>
                <c:pt idx="113">
                  <c:v>-3</c:v>
                </c:pt>
                <c:pt idx="114">
                  <c:v>-3</c:v>
                </c:pt>
              </c:numCache>
            </c:numRef>
          </c:xVal>
          <c:yVal>
            <c:numRef>
              <c:f>dep_tech_system!$A$2:$A$116</c:f>
              <c:numCache>
                <c:formatCode>General</c:formatCode>
                <c:ptCount val="115"/>
                <c:pt idx="0">
                  <c:v>115</c:v>
                </c:pt>
                <c:pt idx="1">
                  <c:v>114</c:v>
                </c:pt>
                <c:pt idx="2">
                  <c:v>113</c:v>
                </c:pt>
                <c:pt idx="3">
                  <c:v>112</c:v>
                </c:pt>
                <c:pt idx="4">
                  <c:v>111</c:v>
                </c:pt>
                <c:pt idx="5">
                  <c:v>110</c:v>
                </c:pt>
                <c:pt idx="6">
                  <c:v>109</c:v>
                </c:pt>
                <c:pt idx="7">
                  <c:v>108</c:v>
                </c:pt>
                <c:pt idx="8">
                  <c:v>107</c:v>
                </c:pt>
                <c:pt idx="9">
                  <c:v>106</c:v>
                </c:pt>
                <c:pt idx="10">
                  <c:v>105</c:v>
                </c:pt>
                <c:pt idx="11">
                  <c:v>104</c:v>
                </c:pt>
                <c:pt idx="12">
                  <c:v>103</c:v>
                </c:pt>
                <c:pt idx="13">
                  <c:v>102</c:v>
                </c:pt>
                <c:pt idx="14">
                  <c:v>101</c:v>
                </c:pt>
                <c:pt idx="15">
                  <c:v>100</c:v>
                </c:pt>
                <c:pt idx="16">
                  <c:v>99</c:v>
                </c:pt>
                <c:pt idx="17">
                  <c:v>98</c:v>
                </c:pt>
                <c:pt idx="18">
                  <c:v>97</c:v>
                </c:pt>
                <c:pt idx="19">
                  <c:v>96</c:v>
                </c:pt>
                <c:pt idx="20">
                  <c:v>95</c:v>
                </c:pt>
                <c:pt idx="21">
                  <c:v>94</c:v>
                </c:pt>
                <c:pt idx="22">
                  <c:v>93</c:v>
                </c:pt>
                <c:pt idx="23">
                  <c:v>92</c:v>
                </c:pt>
                <c:pt idx="24">
                  <c:v>91</c:v>
                </c:pt>
                <c:pt idx="25">
                  <c:v>90</c:v>
                </c:pt>
                <c:pt idx="26">
                  <c:v>89</c:v>
                </c:pt>
                <c:pt idx="27">
                  <c:v>88</c:v>
                </c:pt>
                <c:pt idx="28">
                  <c:v>87</c:v>
                </c:pt>
                <c:pt idx="29">
                  <c:v>86</c:v>
                </c:pt>
                <c:pt idx="30">
                  <c:v>85</c:v>
                </c:pt>
                <c:pt idx="31">
                  <c:v>84</c:v>
                </c:pt>
                <c:pt idx="32">
                  <c:v>83</c:v>
                </c:pt>
                <c:pt idx="33">
                  <c:v>82</c:v>
                </c:pt>
                <c:pt idx="34">
                  <c:v>81</c:v>
                </c:pt>
                <c:pt idx="35">
                  <c:v>80</c:v>
                </c:pt>
                <c:pt idx="36">
                  <c:v>79</c:v>
                </c:pt>
                <c:pt idx="37">
                  <c:v>78</c:v>
                </c:pt>
                <c:pt idx="38">
                  <c:v>77</c:v>
                </c:pt>
                <c:pt idx="39">
                  <c:v>76</c:v>
                </c:pt>
                <c:pt idx="40">
                  <c:v>75</c:v>
                </c:pt>
                <c:pt idx="41">
                  <c:v>74</c:v>
                </c:pt>
                <c:pt idx="42">
                  <c:v>73</c:v>
                </c:pt>
                <c:pt idx="43">
                  <c:v>72</c:v>
                </c:pt>
                <c:pt idx="44">
                  <c:v>71</c:v>
                </c:pt>
                <c:pt idx="45">
                  <c:v>70</c:v>
                </c:pt>
                <c:pt idx="46">
                  <c:v>69</c:v>
                </c:pt>
                <c:pt idx="47">
                  <c:v>68</c:v>
                </c:pt>
                <c:pt idx="48">
                  <c:v>67</c:v>
                </c:pt>
                <c:pt idx="49">
                  <c:v>66</c:v>
                </c:pt>
                <c:pt idx="50">
                  <c:v>65</c:v>
                </c:pt>
                <c:pt idx="51">
                  <c:v>64</c:v>
                </c:pt>
                <c:pt idx="52">
                  <c:v>63</c:v>
                </c:pt>
                <c:pt idx="53">
                  <c:v>62</c:v>
                </c:pt>
                <c:pt idx="54">
                  <c:v>61</c:v>
                </c:pt>
                <c:pt idx="55">
                  <c:v>60</c:v>
                </c:pt>
                <c:pt idx="56">
                  <c:v>59</c:v>
                </c:pt>
                <c:pt idx="57">
                  <c:v>58</c:v>
                </c:pt>
                <c:pt idx="58">
                  <c:v>57</c:v>
                </c:pt>
                <c:pt idx="59">
                  <c:v>56</c:v>
                </c:pt>
                <c:pt idx="60">
                  <c:v>55</c:v>
                </c:pt>
                <c:pt idx="61">
                  <c:v>54</c:v>
                </c:pt>
                <c:pt idx="62">
                  <c:v>53</c:v>
                </c:pt>
                <c:pt idx="63">
                  <c:v>52</c:v>
                </c:pt>
                <c:pt idx="64">
                  <c:v>51</c:v>
                </c:pt>
                <c:pt idx="65">
                  <c:v>50</c:v>
                </c:pt>
                <c:pt idx="66">
                  <c:v>49</c:v>
                </c:pt>
                <c:pt idx="67">
                  <c:v>48</c:v>
                </c:pt>
                <c:pt idx="68">
                  <c:v>47</c:v>
                </c:pt>
                <c:pt idx="69">
                  <c:v>46</c:v>
                </c:pt>
                <c:pt idx="70">
                  <c:v>45</c:v>
                </c:pt>
                <c:pt idx="71">
                  <c:v>44</c:v>
                </c:pt>
                <c:pt idx="72">
                  <c:v>43</c:v>
                </c:pt>
                <c:pt idx="73">
                  <c:v>42</c:v>
                </c:pt>
                <c:pt idx="74">
                  <c:v>41</c:v>
                </c:pt>
                <c:pt idx="75">
                  <c:v>40</c:v>
                </c:pt>
                <c:pt idx="76">
                  <c:v>39</c:v>
                </c:pt>
                <c:pt idx="77">
                  <c:v>38</c:v>
                </c:pt>
                <c:pt idx="78">
                  <c:v>37</c:v>
                </c:pt>
                <c:pt idx="79">
                  <c:v>36</c:v>
                </c:pt>
                <c:pt idx="80">
                  <c:v>35</c:v>
                </c:pt>
                <c:pt idx="81">
                  <c:v>34</c:v>
                </c:pt>
                <c:pt idx="82">
                  <c:v>33</c:v>
                </c:pt>
                <c:pt idx="83">
                  <c:v>32</c:v>
                </c:pt>
                <c:pt idx="84">
                  <c:v>31</c:v>
                </c:pt>
                <c:pt idx="85">
                  <c:v>30</c:v>
                </c:pt>
                <c:pt idx="86">
                  <c:v>29</c:v>
                </c:pt>
                <c:pt idx="87">
                  <c:v>28</c:v>
                </c:pt>
                <c:pt idx="88">
                  <c:v>27</c:v>
                </c:pt>
                <c:pt idx="89">
                  <c:v>26</c:v>
                </c:pt>
                <c:pt idx="90">
                  <c:v>25</c:v>
                </c:pt>
                <c:pt idx="91">
                  <c:v>24</c:v>
                </c:pt>
                <c:pt idx="92">
                  <c:v>23</c:v>
                </c:pt>
                <c:pt idx="93">
                  <c:v>22</c:v>
                </c:pt>
                <c:pt idx="94">
                  <c:v>21</c:v>
                </c:pt>
                <c:pt idx="95">
                  <c:v>20</c:v>
                </c:pt>
                <c:pt idx="96">
                  <c:v>19</c:v>
                </c:pt>
                <c:pt idx="97">
                  <c:v>18</c:v>
                </c:pt>
                <c:pt idx="98">
                  <c:v>17</c:v>
                </c:pt>
                <c:pt idx="99">
                  <c:v>16</c:v>
                </c:pt>
                <c:pt idx="100">
                  <c:v>15</c:v>
                </c:pt>
                <c:pt idx="101">
                  <c:v>14</c:v>
                </c:pt>
                <c:pt idx="102">
                  <c:v>13</c:v>
                </c:pt>
                <c:pt idx="103">
                  <c:v>12</c:v>
                </c:pt>
                <c:pt idx="104">
                  <c:v>11</c:v>
                </c:pt>
                <c:pt idx="105">
                  <c:v>10</c:v>
                </c:pt>
                <c:pt idx="106">
                  <c:v>9</c:v>
                </c:pt>
                <c:pt idx="107">
                  <c:v>8</c:v>
                </c:pt>
                <c:pt idx="108">
                  <c:v>7</c:v>
                </c:pt>
                <c:pt idx="109">
                  <c:v>6</c:v>
                </c:pt>
                <c:pt idx="110">
                  <c:v>5</c:v>
                </c:pt>
                <c:pt idx="111">
                  <c:v>4</c:v>
                </c:pt>
                <c:pt idx="112">
                  <c:v>3</c:v>
                </c:pt>
                <c:pt idx="113">
                  <c:v>2</c:v>
                </c:pt>
                <c:pt idx="11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dep_tech_system!$C$2:$C$116</c15:f>
                <c15:dlblRangeCache>
                  <c:ptCount val="115"/>
                  <c:pt idx="0">
                    <c:v>Kuhn 2017 </c:v>
                  </c:pt>
                  <c:pt idx="1">
                    <c:v>Andersson 2012 </c:v>
                  </c:pt>
                  <c:pt idx="2">
                    <c:v>Mobile Applications</c:v>
                  </c:pt>
                  <c:pt idx="3">
                    <c:v>Kraaij 2010 </c:v>
                  </c:pt>
                  <c:pt idx="4">
                    <c:v>Aguado 2012 </c:v>
                  </c:pt>
                  <c:pt idx="5">
                    <c:v>Digital Video Disc (other)</c:v>
                  </c:pt>
                  <c:pt idx="6">
                    <c:v>Mailey 2010 </c:v>
                  </c:pt>
                  <c:pt idx="7">
                    <c:v>Kraaij 2010 </c:v>
                  </c:pt>
                  <c:pt idx="8">
                    <c:v>Cooper 2011 </c:v>
                  </c:pt>
                  <c:pt idx="9">
                    <c:v>Bowler 2012 </c:v>
                  </c:pt>
                  <c:pt idx="10">
                    <c:v>Computer Software</c:v>
                  </c:pt>
                  <c:pt idx="11">
                    <c:v>Mailey 2010 </c:v>
                  </c:pt>
                  <c:pt idx="12">
                    <c:v>Connected Devices</c:v>
                  </c:pt>
                  <c:pt idx="13">
                    <c:v>Vernmark 2010 </c:v>
                  </c:pt>
                  <c:pt idx="14">
                    <c:v>Titov 2010 </c:v>
                  </c:pt>
                  <c:pt idx="15">
                    <c:v>Titov 2010 </c:v>
                  </c:pt>
                  <c:pt idx="16">
                    <c:v>Spence 2014 </c:v>
                  </c:pt>
                  <c:pt idx="17">
                    <c:v>Silfvernagel 2012 </c:v>
                  </c:pt>
                  <c:pt idx="18">
                    <c:v>Sanchez-Ortiz 2011 </c:v>
                  </c:pt>
                  <c:pt idx="19">
                    <c:v>Robinson 2010 </c:v>
                  </c:pt>
                  <c:pt idx="20">
                    <c:v>Newby 2017 </c:v>
                  </c:pt>
                  <c:pt idx="21">
                    <c:v>Newby 2014 </c:v>
                  </c:pt>
                  <c:pt idx="22">
                    <c:v>Lundgren 2016 </c:v>
                  </c:pt>
                  <c:pt idx="23">
                    <c:v>Ljòtsson 2011 </c:v>
                  </c:pt>
                  <c:pt idx="24">
                    <c:v>Lewis 2017 </c:v>
                  </c:pt>
                  <c:pt idx="25">
                    <c:v>Knaevelsrud 2015 </c:v>
                  </c:pt>
                  <c:pt idx="26">
                    <c:v>Johnston 2011 </c:v>
                  </c:pt>
                  <c:pt idx="27">
                    <c:v>Jasper 2014 </c:v>
                  </c:pt>
                  <c:pt idx="28">
                    <c:v>Jacobi 2012 </c:v>
                  </c:pt>
                  <c:pt idx="29">
                    <c:v>Hedborg 2011 </c:v>
                  </c:pt>
                  <c:pt idx="30">
                    <c:v>Friesen 2017 </c:v>
                  </c:pt>
                  <c:pt idx="31">
                    <c:v>Drozd 2014 </c:v>
                  </c:pt>
                  <c:pt idx="32">
                    <c:v>Devi 2014 </c:v>
                  </c:pt>
                  <c:pt idx="33">
                    <c:v>Dear 2013 </c:v>
                  </c:pt>
                  <c:pt idx="34">
                    <c:v>Dear 2015 </c:v>
                  </c:pt>
                  <c:pt idx="35">
                    <c:v>Damholdt 2016 </c:v>
                  </c:pt>
                  <c:pt idx="36">
                    <c:v>Bergström 2010 </c:v>
                  </c:pt>
                  <c:pt idx="37">
                    <c:v>Berger 2011 </c:v>
                  </c:pt>
                  <c:pt idx="38">
                    <c:v>Electronic Messaging</c:v>
                  </c:pt>
                  <c:pt idx="39">
                    <c:v>Yun 2012 </c:v>
                  </c:pt>
                  <c:pt idx="40">
                    <c:v>Wootton 2013 </c:v>
                  </c:pt>
                  <c:pt idx="41">
                    <c:v>Wilson 2017 </c:v>
                  </c:pt>
                  <c:pt idx="42">
                    <c:v>Wilson 2014 </c:v>
                  </c:pt>
                  <c:pt idx="43">
                    <c:v>Williams 2010 </c:v>
                  </c:pt>
                  <c:pt idx="44">
                    <c:v>Willems 2017 </c:v>
                  </c:pt>
                  <c:pt idx="45">
                    <c:v>Weise 2016 </c:v>
                  </c:pt>
                  <c:pt idx="46">
                    <c:v>Vernmark 2010 </c:v>
                  </c:pt>
                  <c:pt idx="47">
                    <c:v>van Ballegooijen 2013 </c:v>
                  </c:pt>
                  <c:pt idx="48">
                    <c:v>Trudeau 2015 </c:v>
                  </c:pt>
                  <c:pt idx="49">
                    <c:v>Trompetter 2014 </c:v>
                  </c:pt>
                  <c:pt idx="50">
                    <c:v>Titov 2010 </c:v>
                  </c:pt>
                  <c:pt idx="51">
                    <c:v>Titov 2010 </c:v>
                  </c:pt>
                  <c:pt idx="52">
                    <c:v>Spence 2011 </c:v>
                  </c:pt>
                  <c:pt idx="53">
                    <c:v>Spence 2014 </c:v>
                  </c:pt>
                  <c:pt idx="54">
                    <c:v>Silfvernagel 2012 </c:v>
                  </c:pt>
                  <c:pt idx="55">
                    <c:v>Shigaki 2013 </c:v>
                  </c:pt>
                  <c:pt idx="56">
                    <c:v>Seekles 2011 </c:v>
                  </c:pt>
                  <c:pt idx="57">
                    <c:v>Sanchez-Ortiz 2011 </c:v>
                  </c:pt>
                  <c:pt idx="58">
                    <c:v>Ruwaard 2010 </c:v>
                  </c:pt>
                  <c:pt idx="59">
                    <c:v>Ruehlman 2012 </c:v>
                  </c:pt>
                  <c:pt idx="60">
                    <c:v>Roy-Byrne 2010 </c:v>
                  </c:pt>
                  <c:pt idx="61">
                    <c:v>Rosmarin 2010 </c:v>
                  </c:pt>
                  <c:pt idx="62">
                    <c:v>Robinson 2010 </c:v>
                  </c:pt>
                  <c:pt idx="63">
                    <c:v>Possemato 2015 </c:v>
                  </c:pt>
                  <c:pt idx="64">
                    <c:v>Peters 2017 </c:v>
                  </c:pt>
                  <c:pt idx="65">
                    <c:v>Paxling 2011 </c:v>
                  </c:pt>
                  <c:pt idx="66">
                    <c:v>Newby 2017 </c:v>
                  </c:pt>
                  <c:pt idx="67">
                    <c:v>Newby 2014 </c:v>
                  </c:pt>
                  <c:pt idx="68">
                    <c:v>Newby 2013 </c:v>
                  </c:pt>
                  <c:pt idx="69">
                    <c:v>Migliorini 2016 </c:v>
                  </c:pt>
                  <c:pt idx="70">
                    <c:v>Lundgren 2016 </c:v>
                  </c:pt>
                  <c:pt idx="71">
                    <c:v>Ljòtsson 2010 </c:v>
                  </c:pt>
                  <c:pt idx="72">
                    <c:v>Ljòtsson 2011 </c:v>
                  </c:pt>
                  <c:pt idx="73">
                    <c:v>Littleton 2016 </c:v>
                  </c:pt>
                  <c:pt idx="74">
                    <c:v>Lewis 2017 </c:v>
                  </c:pt>
                  <c:pt idx="75">
                    <c:v>Kraaij 2010 </c:v>
                  </c:pt>
                  <c:pt idx="76">
                    <c:v>Kok 2014 </c:v>
                  </c:pt>
                  <c:pt idx="77">
                    <c:v>Knaevelsrud 2015 </c:v>
                  </c:pt>
                  <c:pt idx="78">
                    <c:v>Johnston 2011 </c:v>
                  </c:pt>
                  <c:pt idx="79">
                    <c:v>Johansson 2015 </c:v>
                  </c:pt>
                  <c:pt idx="80">
                    <c:v>Jasper 2014 </c:v>
                  </c:pt>
                  <c:pt idx="81">
                    <c:v>Jacobi 2012 </c:v>
                  </c:pt>
                  <c:pt idx="82">
                    <c:v>Ivarsson 2014 </c:v>
                  </c:pt>
                  <c:pt idx="83">
                    <c:v>Hesser 2012 </c:v>
                  </c:pt>
                  <c:pt idx="84">
                    <c:v>Hedman 2011 </c:v>
                  </c:pt>
                  <c:pt idx="85">
                    <c:v>Hedborg 2011 </c:v>
                  </c:pt>
                  <c:pt idx="86">
                    <c:v>Glozier 2013 </c:v>
                  </c:pt>
                  <c:pt idx="87">
                    <c:v>Friesen 2017 </c:v>
                  </c:pt>
                  <c:pt idx="88">
                    <c:v>Farrer 2011 </c:v>
                  </c:pt>
                  <c:pt idx="89">
                    <c:v>Engel 2015 </c:v>
                  </c:pt>
                  <c:pt idx="90">
                    <c:v>Drozd 2014 </c:v>
                  </c:pt>
                  <c:pt idx="91">
                    <c:v>Devi 2014 </c:v>
                  </c:pt>
                  <c:pt idx="92">
                    <c:v>Dear 2013 </c:v>
                  </c:pt>
                  <c:pt idx="93">
                    <c:v>Dear 2015 </c:v>
                  </c:pt>
                  <c:pt idx="94">
                    <c:v>Damholdt 2016 </c:v>
                  </c:pt>
                  <c:pt idx="95">
                    <c:v>Cohn 2014 </c:v>
                  </c:pt>
                  <c:pt idx="96">
                    <c:v>Carrard 2011 </c:v>
                  </c:pt>
                  <c:pt idx="97">
                    <c:v>Buhrman 2015 </c:v>
                  </c:pt>
                  <c:pt idx="98">
                    <c:v>Buhrman 2013 </c:v>
                  </c:pt>
                  <c:pt idx="99">
                    <c:v>Buhrman 2011 </c:v>
                  </c:pt>
                  <c:pt idx="100">
                    <c:v>Buhrman 2013 </c:v>
                  </c:pt>
                  <c:pt idx="101">
                    <c:v>Bromberg 2012 </c:v>
                  </c:pt>
                  <c:pt idx="102">
                    <c:v>Braamse 2015 </c:v>
                  </c:pt>
                  <c:pt idx="103">
                    <c:v>Bond 2010 </c:v>
                  </c:pt>
                  <c:pt idx="104">
                    <c:v>Boele 2018 </c:v>
                  </c:pt>
                  <c:pt idx="105">
                    <c:v>Bergström 2010 </c:v>
                  </c:pt>
                  <c:pt idx="106">
                    <c:v>Berger 2011 </c:v>
                  </c:pt>
                  <c:pt idx="107">
                    <c:v>Andersson 2012 </c:v>
                  </c:pt>
                  <c:pt idx="108">
                    <c:v>Andersson 2012 </c:v>
                  </c:pt>
                  <c:pt idx="109">
                    <c:v>Internet / Website</c:v>
                  </c:pt>
                  <c:pt idx="110">
                    <c:v>Seekles 2011 </c:v>
                  </c:pt>
                  <c:pt idx="111">
                    <c:v>Knaevelsrud 2015 </c:v>
                  </c:pt>
                  <c:pt idx="112">
                    <c:v>Johansson 2015 </c:v>
                  </c:pt>
                  <c:pt idx="113">
                    <c:v>Hedman 2011 </c:v>
                  </c:pt>
                  <c:pt idx="114">
                    <c:v>Telehealth / Telemedecin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88-4641-ED45-86C4-3697FBBC8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694208"/>
        <c:axId val="431695744"/>
      </c:scatterChart>
      <c:valAx>
        <c:axId val="431694208"/>
        <c:scaling>
          <c:orientation val="minMax"/>
          <c:max val="1"/>
          <c:min val="-3"/>
        </c:scaling>
        <c:delete val="0"/>
        <c:axPos val="b"/>
        <c:numFmt formatCode="General" sourceLinked="1"/>
        <c:majorTickMark val="out"/>
        <c:minorTickMark val="none"/>
        <c:tickLblPos val="nextTo"/>
        <c:crossAx val="431695744"/>
        <c:crosses val="autoZero"/>
        <c:crossBetween val="midCat"/>
      </c:valAx>
      <c:valAx>
        <c:axId val="431695744"/>
        <c:scaling>
          <c:orientation val="minMax"/>
          <c:max val="116"/>
        </c:scaling>
        <c:delete val="0"/>
        <c:axPos val="l"/>
        <c:numFmt formatCode="General" sourceLinked="1"/>
        <c:majorTickMark val="out"/>
        <c:minorTickMark val="none"/>
        <c:tickLblPos val="none"/>
        <c:crossAx val="431694208"/>
        <c:crosses val="autoZero"/>
        <c:crossBetween val="midCat"/>
      </c:valAx>
    </c:plotArea>
    <c:plotVisOnly val="1"/>
    <c:dispBlanksAs val="gap"/>
    <c:showDLblsOverMax val="0"/>
  </c:chart>
  <c:externalData r:id="rId8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6:00Z</dcterms:created>
  <dcterms:modified xsi:type="dcterms:W3CDTF">2023-04-26T07:16:00Z</dcterms:modified>
</cp:coreProperties>
</file>